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4" w:type="dxa"/>
        <w:tblInd w:w="-572" w:type="dxa"/>
        <w:tblCellMar>
          <w:left w:w="70" w:type="dxa"/>
          <w:right w:w="70" w:type="dxa"/>
        </w:tblCellMar>
        <w:tblLook w:val="04A0" w:firstRow="1" w:lastRow="0" w:firstColumn="1" w:lastColumn="0" w:noHBand="0" w:noVBand="1"/>
      </w:tblPr>
      <w:tblGrid>
        <w:gridCol w:w="1560"/>
        <w:gridCol w:w="1134"/>
        <w:gridCol w:w="1134"/>
        <w:gridCol w:w="1134"/>
        <w:gridCol w:w="1134"/>
        <w:gridCol w:w="1275"/>
        <w:gridCol w:w="1134"/>
        <w:gridCol w:w="1563"/>
        <w:gridCol w:w="986"/>
        <w:gridCol w:w="992"/>
        <w:gridCol w:w="1134"/>
        <w:gridCol w:w="1276"/>
        <w:gridCol w:w="851"/>
      </w:tblGrid>
      <w:tr w:rsidR="00004DC4" w:rsidRPr="001A14EB" w14:paraId="111506E1"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bottom"/>
            <w:hideMark/>
          </w:tcPr>
          <w:p w14:paraId="62B3D4ED" w14:textId="77777777" w:rsidR="00004DC4" w:rsidRPr="001A14EB" w:rsidRDefault="00004DC4" w:rsidP="00C63DFD">
            <w:pPr>
              <w:spacing w:line="276" w:lineRule="auto"/>
              <w:rPr>
                <w:rFonts w:ascii="Times" w:hAnsi="Times" w:cs="Arial"/>
                <w:b/>
                <w:bCs/>
                <w:color w:val="000000"/>
                <w:sz w:val="20"/>
                <w:szCs w:val="20"/>
              </w:rPr>
            </w:pPr>
            <w:r w:rsidRPr="001A14EB">
              <w:rPr>
                <w:rFonts w:ascii="Times" w:hAnsi="Times" w:cs="Arial"/>
                <w:b/>
                <w:bCs/>
                <w:color w:val="000000"/>
                <w:sz w:val="20"/>
                <w:szCs w:val="20"/>
              </w:rPr>
              <w:t>SPECIES</w:t>
            </w:r>
          </w:p>
        </w:tc>
        <w:tc>
          <w:tcPr>
            <w:tcW w:w="1134" w:type="dxa"/>
            <w:tcBorders>
              <w:top w:val="single" w:sz="4" w:space="0" w:color="auto"/>
              <w:left w:val="nil"/>
              <w:bottom w:val="single" w:sz="4" w:space="0" w:color="auto"/>
              <w:right w:val="nil"/>
            </w:tcBorders>
            <w:shd w:val="clear" w:color="auto" w:fill="B4C6E7" w:themeFill="accent1" w:themeFillTint="66"/>
            <w:noWrap/>
            <w:vAlign w:val="bottom"/>
            <w:hideMark/>
          </w:tcPr>
          <w:p w14:paraId="27FC84C8"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PLA</w:t>
            </w:r>
            <w:r w:rsidRPr="001A14EB">
              <w:rPr>
                <w:rFonts w:ascii="Times" w:hAnsi="Times" w:cs="Arial"/>
                <w:b/>
                <w:bCs/>
                <w:color w:val="000000"/>
                <w:sz w:val="20"/>
                <w:szCs w:val="20"/>
                <w:vertAlign w:val="subscript"/>
              </w:rPr>
              <w:t>2</w:t>
            </w:r>
          </w:p>
        </w:tc>
        <w:tc>
          <w:tcPr>
            <w:tcW w:w="1134" w:type="dxa"/>
            <w:tcBorders>
              <w:top w:val="single" w:sz="4" w:space="0" w:color="auto"/>
              <w:left w:val="nil"/>
              <w:bottom w:val="single" w:sz="4" w:space="0" w:color="auto"/>
              <w:right w:val="nil"/>
            </w:tcBorders>
            <w:shd w:val="clear" w:color="auto" w:fill="B4C6E7" w:themeFill="accent1" w:themeFillTint="66"/>
            <w:noWrap/>
            <w:vAlign w:val="bottom"/>
            <w:hideMark/>
          </w:tcPr>
          <w:p w14:paraId="1D7EA9BA"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 xml:space="preserve">SVSP </w:t>
            </w:r>
          </w:p>
        </w:tc>
        <w:tc>
          <w:tcPr>
            <w:tcW w:w="1134" w:type="dxa"/>
            <w:tcBorders>
              <w:top w:val="single" w:sz="4" w:space="0" w:color="auto"/>
              <w:left w:val="nil"/>
              <w:bottom w:val="single" w:sz="4" w:space="0" w:color="auto"/>
              <w:right w:val="nil"/>
            </w:tcBorders>
            <w:shd w:val="clear" w:color="auto" w:fill="B4C6E7" w:themeFill="accent1" w:themeFillTint="66"/>
            <w:noWrap/>
            <w:vAlign w:val="bottom"/>
            <w:hideMark/>
          </w:tcPr>
          <w:p w14:paraId="1F41F979"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SVMP</w:t>
            </w:r>
          </w:p>
        </w:tc>
        <w:tc>
          <w:tcPr>
            <w:tcW w:w="1134" w:type="dxa"/>
            <w:tcBorders>
              <w:top w:val="single" w:sz="4" w:space="0" w:color="auto"/>
              <w:left w:val="nil"/>
              <w:bottom w:val="single" w:sz="4" w:space="0" w:color="auto"/>
              <w:right w:val="nil"/>
            </w:tcBorders>
            <w:shd w:val="clear" w:color="auto" w:fill="B4C6E7" w:themeFill="accent1" w:themeFillTint="66"/>
            <w:noWrap/>
            <w:vAlign w:val="bottom"/>
            <w:hideMark/>
          </w:tcPr>
          <w:p w14:paraId="410C5393"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LAAO</w:t>
            </w:r>
          </w:p>
        </w:tc>
        <w:tc>
          <w:tcPr>
            <w:tcW w:w="1275" w:type="dxa"/>
            <w:tcBorders>
              <w:top w:val="single" w:sz="4" w:space="0" w:color="auto"/>
              <w:left w:val="nil"/>
              <w:bottom w:val="single" w:sz="4" w:space="0" w:color="auto"/>
              <w:right w:val="nil"/>
            </w:tcBorders>
            <w:shd w:val="clear" w:color="auto" w:fill="B4C6E7" w:themeFill="accent1" w:themeFillTint="66"/>
            <w:noWrap/>
            <w:vAlign w:val="bottom"/>
            <w:hideMark/>
          </w:tcPr>
          <w:p w14:paraId="10EF0639"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3FTx</w:t>
            </w:r>
          </w:p>
        </w:tc>
        <w:tc>
          <w:tcPr>
            <w:tcW w:w="1134" w:type="dxa"/>
            <w:tcBorders>
              <w:top w:val="single" w:sz="4" w:space="0" w:color="auto"/>
              <w:left w:val="nil"/>
              <w:bottom w:val="single" w:sz="4" w:space="0" w:color="auto"/>
              <w:right w:val="nil"/>
            </w:tcBorders>
            <w:shd w:val="clear" w:color="auto" w:fill="B4C6E7" w:themeFill="accent1" w:themeFillTint="66"/>
            <w:noWrap/>
            <w:vAlign w:val="bottom"/>
            <w:hideMark/>
          </w:tcPr>
          <w:p w14:paraId="3CCE67B0"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KUN</w:t>
            </w:r>
          </w:p>
        </w:tc>
        <w:tc>
          <w:tcPr>
            <w:tcW w:w="1560" w:type="dxa"/>
            <w:tcBorders>
              <w:top w:val="single" w:sz="4" w:space="0" w:color="auto"/>
              <w:left w:val="nil"/>
              <w:bottom w:val="single" w:sz="4" w:space="0" w:color="auto"/>
              <w:right w:val="nil"/>
            </w:tcBorders>
            <w:shd w:val="clear" w:color="auto" w:fill="B4C6E7" w:themeFill="accent1" w:themeFillTint="66"/>
            <w:noWrap/>
            <w:vAlign w:val="bottom"/>
            <w:hideMark/>
          </w:tcPr>
          <w:p w14:paraId="556CA081"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CTL/SNACLEC</w:t>
            </w:r>
          </w:p>
        </w:tc>
        <w:tc>
          <w:tcPr>
            <w:tcW w:w="986" w:type="dxa"/>
            <w:tcBorders>
              <w:top w:val="single" w:sz="4" w:space="0" w:color="auto"/>
              <w:left w:val="nil"/>
              <w:bottom w:val="single" w:sz="4" w:space="0" w:color="auto"/>
              <w:right w:val="nil"/>
            </w:tcBorders>
            <w:shd w:val="clear" w:color="auto" w:fill="B4C6E7" w:themeFill="accent1" w:themeFillTint="66"/>
            <w:noWrap/>
            <w:vAlign w:val="bottom"/>
            <w:hideMark/>
          </w:tcPr>
          <w:p w14:paraId="43565F56"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DIS</w:t>
            </w:r>
          </w:p>
        </w:tc>
        <w:tc>
          <w:tcPr>
            <w:tcW w:w="992" w:type="dxa"/>
            <w:tcBorders>
              <w:top w:val="single" w:sz="4" w:space="0" w:color="auto"/>
              <w:left w:val="nil"/>
              <w:bottom w:val="single" w:sz="4" w:space="0" w:color="auto"/>
              <w:right w:val="nil"/>
            </w:tcBorders>
            <w:shd w:val="clear" w:color="auto" w:fill="B4C6E7" w:themeFill="accent1" w:themeFillTint="66"/>
            <w:noWrap/>
            <w:vAlign w:val="bottom"/>
            <w:hideMark/>
          </w:tcPr>
          <w:p w14:paraId="6394445A" w14:textId="77777777" w:rsidR="00004DC4" w:rsidRPr="001A14EB" w:rsidRDefault="00004DC4" w:rsidP="00C63DFD">
            <w:pPr>
              <w:spacing w:line="276" w:lineRule="auto"/>
              <w:jc w:val="center"/>
              <w:rPr>
                <w:rFonts w:ascii="Times" w:hAnsi="Times" w:cs="Arial"/>
                <w:b/>
                <w:bCs/>
                <w:color w:val="000000"/>
                <w:sz w:val="20"/>
                <w:szCs w:val="20"/>
              </w:rPr>
            </w:pPr>
            <w:proofErr w:type="spellStart"/>
            <w:r w:rsidRPr="001A14EB">
              <w:rPr>
                <w:rFonts w:ascii="Times" w:hAnsi="Times" w:cs="Arial"/>
                <w:b/>
                <w:bCs/>
                <w:color w:val="000000"/>
                <w:sz w:val="20"/>
                <w:szCs w:val="20"/>
              </w:rPr>
              <w:t>CRiSP</w:t>
            </w:r>
            <w:proofErr w:type="spellEnd"/>
          </w:p>
        </w:tc>
        <w:tc>
          <w:tcPr>
            <w:tcW w:w="1134" w:type="dxa"/>
            <w:tcBorders>
              <w:top w:val="single" w:sz="4" w:space="0" w:color="auto"/>
              <w:left w:val="nil"/>
              <w:bottom w:val="single" w:sz="4" w:space="0" w:color="auto"/>
              <w:right w:val="nil"/>
            </w:tcBorders>
            <w:shd w:val="clear" w:color="auto" w:fill="B4C6E7" w:themeFill="accent1" w:themeFillTint="66"/>
            <w:noWrap/>
            <w:vAlign w:val="bottom"/>
            <w:hideMark/>
          </w:tcPr>
          <w:p w14:paraId="4A0F0FEE"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NP</w:t>
            </w:r>
          </w:p>
        </w:tc>
        <w:tc>
          <w:tcPr>
            <w:tcW w:w="1276" w:type="dxa"/>
            <w:tcBorders>
              <w:top w:val="single" w:sz="4" w:space="0" w:color="auto"/>
              <w:left w:val="nil"/>
              <w:bottom w:val="single" w:sz="4" w:space="0" w:color="auto"/>
              <w:right w:val="single" w:sz="4" w:space="0" w:color="auto"/>
            </w:tcBorders>
            <w:shd w:val="clear" w:color="auto" w:fill="B4C6E7" w:themeFill="accent1" w:themeFillTint="66"/>
            <w:noWrap/>
            <w:vAlign w:val="bottom"/>
            <w:hideMark/>
          </w:tcPr>
          <w:p w14:paraId="3EE2F221" w14:textId="77777777"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WV</w:t>
            </w:r>
          </w:p>
        </w:tc>
        <w:tc>
          <w:tcPr>
            <w:tcW w:w="851"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bottom"/>
            <w:hideMark/>
          </w:tcPr>
          <w:p w14:paraId="236FBF92" w14:textId="5AC2D121" w:rsidR="00004DC4" w:rsidRPr="001A14EB" w:rsidRDefault="00004DC4" w:rsidP="00C63DFD">
            <w:pPr>
              <w:spacing w:line="276" w:lineRule="auto"/>
              <w:jc w:val="center"/>
              <w:rPr>
                <w:rFonts w:ascii="Times" w:hAnsi="Times" w:cs="Arial"/>
                <w:b/>
                <w:bCs/>
                <w:color w:val="000000"/>
                <w:sz w:val="20"/>
                <w:szCs w:val="20"/>
              </w:rPr>
            </w:pPr>
            <w:r w:rsidRPr="001A14EB">
              <w:rPr>
                <w:rFonts w:ascii="Times" w:hAnsi="Times" w:cs="Arial"/>
                <w:b/>
                <w:bCs/>
                <w:color w:val="000000"/>
                <w:sz w:val="20"/>
                <w:szCs w:val="20"/>
              </w:rPr>
              <w:t xml:space="preserve">Ref </w:t>
            </w:r>
          </w:p>
        </w:tc>
      </w:tr>
      <w:tr w:rsidR="00004DC4" w:rsidRPr="001A14EB" w14:paraId="19B735EB"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B59A1C" w14:textId="77777777" w:rsidR="00004DC4" w:rsidRPr="001A14EB" w:rsidRDefault="00004DC4" w:rsidP="00C63DFD">
            <w:pPr>
              <w:spacing w:line="276" w:lineRule="auto"/>
              <w:rPr>
                <w:rFonts w:ascii="Times" w:hAnsi="Times" w:cs="Arial"/>
                <w:i/>
                <w:iCs/>
                <w:color w:val="000000"/>
                <w:sz w:val="20"/>
                <w:szCs w:val="20"/>
              </w:rPr>
            </w:pPr>
            <w:r w:rsidRPr="001A14EB">
              <w:rPr>
                <w:rFonts w:ascii="Times" w:hAnsi="Times" w:cs="Arial"/>
                <w:i/>
                <w:iCs/>
                <w:color w:val="000000"/>
                <w:sz w:val="20"/>
                <w:szCs w:val="20"/>
              </w:rPr>
              <w:t xml:space="preserve">B. arietans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6231A" w14:textId="77777777" w:rsidR="00004DC4" w:rsidRPr="001A14EB" w:rsidRDefault="00004DC4" w:rsidP="00C63DFD">
            <w:pPr>
              <w:spacing w:line="276" w:lineRule="auto"/>
              <w:jc w:val="center"/>
              <w:rPr>
                <w:rFonts w:ascii="Times" w:hAnsi="Times" w:cs="Arial"/>
                <w:color w:val="000000"/>
                <w:sz w:val="20"/>
                <w:szCs w:val="20"/>
              </w:rPr>
            </w:pPr>
            <w:r w:rsidRPr="001A14EB">
              <w:rPr>
                <w:rFonts w:ascii="Times" w:hAnsi="Times" w:cs="Arial"/>
                <w:color w:val="000000"/>
                <w:sz w:val="20"/>
                <w:szCs w:val="20"/>
              </w:rPr>
              <w:t>4.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D6AE5" w14:textId="77777777" w:rsidR="00004DC4" w:rsidRPr="001A14EB" w:rsidRDefault="00004DC4" w:rsidP="00C63DFD">
            <w:pPr>
              <w:spacing w:line="276" w:lineRule="auto"/>
              <w:jc w:val="center"/>
              <w:rPr>
                <w:rFonts w:ascii="Times" w:hAnsi="Times" w:cs="Arial"/>
                <w:color w:val="000000"/>
                <w:sz w:val="20"/>
                <w:szCs w:val="20"/>
              </w:rPr>
            </w:pPr>
            <w:r w:rsidRPr="001A14EB">
              <w:rPr>
                <w:rFonts w:ascii="Times" w:hAnsi="Times" w:cs="Arial"/>
                <w:color w:val="000000"/>
                <w:sz w:val="20"/>
                <w:szCs w:val="20"/>
              </w:rPr>
              <w:t>19.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AB3D9" w14:textId="77777777" w:rsidR="00004DC4" w:rsidRPr="001A14EB" w:rsidRDefault="00004DC4" w:rsidP="00C63DFD">
            <w:pPr>
              <w:spacing w:line="276" w:lineRule="auto"/>
              <w:jc w:val="center"/>
              <w:rPr>
                <w:rFonts w:ascii="Times" w:hAnsi="Times" w:cs="Arial"/>
                <w:color w:val="000000"/>
                <w:sz w:val="20"/>
                <w:szCs w:val="20"/>
              </w:rPr>
            </w:pPr>
            <w:r w:rsidRPr="001A14EB">
              <w:rPr>
                <w:rFonts w:ascii="Times" w:hAnsi="Times" w:cs="Arial"/>
                <w:color w:val="000000"/>
                <w:sz w:val="20"/>
                <w:szCs w:val="20"/>
              </w:rPr>
              <w:t>38.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B271D0" w14:textId="77777777" w:rsidR="00004DC4" w:rsidRPr="001A14EB" w:rsidRDefault="00004DC4" w:rsidP="00C63DFD">
            <w:pPr>
              <w:spacing w:line="276" w:lineRule="auto"/>
              <w:jc w:val="center"/>
              <w:rPr>
                <w:rFonts w:ascii="Times" w:hAnsi="Times" w:cs="Arial"/>
                <w:color w:val="000000"/>
                <w:sz w:val="20"/>
                <w:szCs w:val="20"/>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4F435" w14:textId="77777777" w:rsidR="00004DC4" w:rsidRPr="001A14EB" w:rsidRDefault="00004DC4" w:rsidP="00C63DFD">
            <w:pPr>
              <w:spacing w:line="276" w:lineRule="auto"/>
              <w:jc w:val="center"/>
              <w:rPr>
                <w:rFonts w:ascii="Times" w:hAnsi="Times"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95F35" w14:textId="77777777" w:rsidR="00004DC4" w:rsidRPr="001A14EB" w:rsidRDefault="00004DC4" w:rsidP="00C63DFD">
            <w:pPr>
              <w:spacing w:line="276" w:lineRule="auto"/>
              <w:jc w:val="center"/>
              <w:rPr>
                <w:rFonts w:ascii="Times" w:hAnsi="Times" w:cs="Arial"/>
                <w:color w:val="000000"/>
                <w:sz w:val="20"/>
                <w:szCs w:val="20"/>
              </w:rPr>
            </w:pPr>
            <w:r w:rsidRPr="001A14EB">
              <w:rPr>
                <w:rFonts w:ascii="Times" w:hAnsi="Times" w:cs="Arial"/>
                <w:color w:val="000000"/>
                <w:sz w:val="20"/>
                <w:szCs w:val="20"/>
              </w:rPr>
              <w:t>4.2</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658CE" w14:textId="77777777" w:rsidR="00004DC4" w:rsidRPr="001A14EB" w:rsidRDefault="00004DC4" w:rsidP="00C63DFD">
            <w:pPr>
              <w:spacing w:line="276" w:lineRule="auto"/>
              <w:jc w:val="center"/>
              <w:rPr>
                <w:rFonts w:ascii="Times" w:hAnsi="Times" w:cs="Arial"/>
                <w:color w:val="000000"/>
                <w:sz w:val="20"/>
                <w:szCs w:val="20"/>
              </w:rPr>
            </w:pPr>
            <w:r w:rsidRPr="001A14EB">
              <w:rPr>
                <w:rFonts w:ascii="Times" w:hAnsi="Times" w:cs="Arial"/>
                <w:color w:val="000000"/>
                <w:sz w:val="20"/>
                <w:szCs w:val="20"/>
              </w:rPr>
              <w:t>13.2</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9CDE5" w14:textId="77777777" w:rsidR="00004DC4" w:rsidRPr="001A14EB" w:rsidRDefault="00004DC4" w:rsidP="00C63DFD">
            <w:pPr>
              <w:spacing w:line="276" w:lineRule="auto"/>
              <w:jc w:val="center"/>
              <w:rPr>
                <w:rFonts w:ascii="Times" w:hAnsi="Times" w:cs="Arial"/>
                <w:color w:val="000000"/>
                <w:sz w:val="20"/>
                <w:szCs w:val="20"/>
              </w:rPr>
            </w:pPr>
            <w:r w:rsidRPr="001A14EB">
              <w:rPr>
                <w:rFonts w:ascii="Times" w:hAnsi="Times" w:cs="Arial"/>
                <w:color w:val="000000"/>
                <w:sz w:val="20"/>
                <w:szCs w:val="20"/>
              </w:rPr>
              <w:t>17.8</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CCBC29" w14:textId="77777777" w:rsidR="00004DC4" w:rsidRPr="001A14EB" w:rsidRDefault="00004DC4" w:rsidP="00C63DFD">
            <w:pPr>
              <w:spacing w:line="276" w:lineRule="auto"/>
              <w:jc w:val="center"/>
              <w:rPr>
                <w:rFonts w:ascii="Times" w:hAnsi="Times" w:cs="Arial"/>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B2EEF" w14:textId="77777777" w:rsidR="00004DC4" w:rsidRPr="001A14EB" w:rsidRDefault="00004DC4" w:rsidP="00C63DFD">
            <w:pPr>
              <w:spacing w:line="276" w:lineRule="auto"/>
              <w:jc w:val="center"/>
              <w:rPr>
                <w:rFonts w:ascii="Times" w:hAnsi="Times" w:cs="Arial"/>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46FF3" w14:textId="77777777" w:rsidR="00004DC4" w:rsidRPr="001A14EB" w:rsidRDefault="00004DC4" w:rsidP="00C63DFD">
            <w:pPr>
              <w:spacing w:line="276" w:lineRule="auto"/>
              <w:jc w:val="center"/>
              <w:rPr>
                <w:rFonts w:ascii="Times" w:hAnsi="Times" w:cs="Arial"/>
                <w:color w:val="000000"/>
                <w:sz w:val="20"/>
                <w:szCs w:val="20"/>
              </w:rPr>
            </w:pPr>
            <w:r w:rsidRPr="001A14EB">
              <w:rPr>
                <w:rFonts w:ascii="Times" w:hAnsi="Times" w:cs="Arial"/>
                <w:color w:val="000000"/>
                <w:sz w:val="20"/>
                <w:szCs w:val="20"/>
              </w:rPr>
              <w:t>99.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7911F" w14:textId="17DB6A95"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rPr>
              <w:fldChar w:fldCharType="begin" w:fldLock="1"/>
            </w:r>
            <w:r w:rsidR="00D410C8">
              <w:rPr>
                <w:rFonts w:ascii="Times" w:hAnsi="Times" w:cs="Arial"/>
                <w:color w:val="000000"/>
                <w:sz w:val="20"/>
                <w:szCs w:val="20"/>
              </w:rPr>
              <w:instrText>ADDIN CSL_CITATION {"citationItems":[{"id":"ITEM-1","itemData":{"DOI":"10.1021/pr0701714","ISSN":"15353893","PMID":"17559253","abstract":"The protein composition of the venoms of the West African Gaboon viper (Bitis gabonica rhinoceros), the rhinoceros viper (Bitis nasicornis), and the horned puff adder (Bitis caudalis) were analyzed by RP-HPLC, N-terminal sequencing, SDS-PAGE, MALDI-TOF peptide mass fingerprinting, and CID-MS/MS. In line with previous proteomic and transcriptomic analyses showing that snake venom proteins belong to only a few major protein families, the venom proteomes of Bitis gabonica rhinoceros, Bitis nasicornis, and Bitis caudalis comprise, respectively, toxins from 11, 9, and 8 toxin families. Dimeric disintegrins, PLA2 molecules, serine proteinases, a CRISP, C-type lectin-like proteins, L-amino acid oxidases, and snake venom metalloproteases are present in the three Bitis snake venoms, though they depart from each other in the composition and the relative abundance of their toxins. The venom composition appears to keep information on the evolutionary history of congeneric taxa. Protein similarity coefficients used to estimate the similarity of venom proteins of the Bitis taxa sampled here and in previous studies (eg. Bitis arietans and Bitis gabonica gabonica) support the monophyly of the three West African taxa (B.g. gabonica, B.g. rhinoceros, and B. nasicornis) based on genetic distance reconstructions, the lack of alliances between B. arietans and any other Bitis species, and are consistent with the taxonomic association of Bitis caudalis within the differentiated group of small Bitis species. The low level of venom toxin composition similarity between the two conventionally recognized subspecies of Bitis gabonica, B. g. gabonica and B. g. rhinoceros, supports the consideration by some authors of B. g. rhinoceros as a separate species, Bitis rhinoceros. Moreover, our proteomic data fit better to a weighted phylogram based on overall genetic distances than to an unweighted maximum-parsimony tree. © 2007 American Chemical Society.","author":[{"dropping-particle":"","family":"Calvete","given":"Juan J.","non-dropping-particle":"","parse-names":false,"suffix":""},{"dropping-particle":"","family":"Escolano","given":"José","non-dropping-particle":"","parse-names":false,"suffix":""},{"dropping-particle":"","family":"Sanz","given":"Libia","non-dropping-particle":"","parse-names":false,"suffix":""}],"container-title":"Journal of Proteome Research","id":"ITEM-1","issue":"7","issued":{"date-parts":[["2007"]]},"page":"2732-2745","title":"Snake venomics of Bitis species reveals large intragenus venom toxin composition variation: Application to taxonomy of congeneric taxa","type":"article-journal","volume":"6"},"uris":["http://www.mendeley.com/documents/?uuid=20feae73-166f-4290-983f-77e0b2528aba"]}],"mendeley":{"formattedCitation":"[1]","plainTextFormattedCitation":"[1]","previouslyFormattedCitation":"(65)"},"properties":{"noteIndex":0},"schema":"https://github.com/citation-style-language/schema/raw/master/csl-citation.json"}</w:instrText>
            </w:r>
            <w:r w:rsidRPr="001A14EB">
              <w:rPr>
                <w:rFonts w:ascii="Times" w:hAnsi="Times" w:cs="Arial"/>
                <w:color w:val="000000"/>
                <w:sz w:val="20"/>
                <w:szCs w:val="20"/>
              </w:rPr>
              <w:fldChar w:fldCharType="separate"/>
            </w:r>
            <w:r w:rsidR="00D410C8" w:rsidRPr="00D410C8">
              <w:rPr>
                <w:rFonts w:ascii="Times" w:hAnsi="Times" w:cs="Arial"/>
                <w:noProof/>
                <w:color w:val="000000"/>
                <w:sz w:val="20"/>
                <w:szCs w:val="20"/>
                <w:lang w:val="en-US"/>
              </w:rPr>
              <w:t>[1]</w:t>
            </w:r>
            <w:r w:rsidRPr="001A14EB">
              <w:rPr>
                <w:rFonts w:ascii="Times" w:hAnsi="Times" w:cs="Arial"/>
                <w:color w:val="000000"/>
                <w:sz w:val="20"/>
                <w:szCs w:val="20"/>
              </w:rPr>
              <w:fldChar w:fldCharType="end"/>
            </w:r>
          </w:p>
        </w:tc>
      </w:tr>
      <w:tr w:rsidR="00004DC4" w:rsidRPr="001A14EB" w14:paraId="11776DA6"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49C422D"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xml:space="preserve">B. jararaca </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9A38EF8"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3.7 - 20.2</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32B072AC"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3.7 - 28.6</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362BFB44"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0.3 - 35.6</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50531DD1"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7.2 - 8.0</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FABCB05" w14:textId="77777777" w:rsidR="00004DC4" w:rsidRPr="001A14EB" w:rsidRDefault="00004DC4" w:rsidP="00C63DFD">
            <w:pPr>
              <w:spacing w:line="276" w:lineRule="auto"/>
              <w:jc w:val="center"/>
              <w:rPr>
                <w:rFonts w:ascii="Times" w:hAnsi="Times" w:cs="Arial"/>
                <w:color w:val="000000"/>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C984E78" w14:textId="77777777" w:rsidR="00004DC4" w:rsidRPr="001A14EB" w:rsidRDefault="00004DC4" w:rsidP="00C63DFD">
            <w:pPr>
              <w:spacing w:line="276" w:lineRule="auto"/>
              <w:jc w:val="center"/>
              <w:rPr>
                <w:rFonts w:ascii="Times" w:hAnsi="Times" w:cs="Arial"/>
                <w:sz w:val="20"/>
                <w:szCs w:val="20"/>
                <w:lang w:val="en-US"/>
              </w:rPr>
            </w:pPr>
          </w:p>
        </w:tc>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A07084B"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9.4 - 9.6</w:t>
            </w:r>
          </w:p>
        </w:tc>
        <w:tc>
          <w:tcPr>
            <w:tcW w:w="98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AD5EFA7"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0.2 - 7.0</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C579B4F"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2.4 - 2.6</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67EDDDAB"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6.4 - 22.6</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B5DDD43"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95.6 - 100</w:t>
            </w:r>
          </w:p>
        </w:tc>
        <w:tc>
          <w:tcPr>
            <w:tcW w:w="851"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4AFE1BA5" w14:textId="22A357FE"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fldChar w:fldCharType="begin" w:fldLock="1"/>
            </w:r>
            <w:r w:rsidR="00D410C8">
              <w:rPr>
                <w:rFonts w:ascii="Times" w:hAnsi="Times" w:cs="Arial"/>
                <w:color w:val="000000"/>
                <w:sz w:val="20"/>
                <w:szCs w:val="20"/>
                <w:lang w:val="en-US"/>
              </w:rPr>
              <w:instrText>ADDIN CSL_CITATION {"citationItems":[{"id":"ITEM-1","itemData":{"DOI":"10.1016/J.JPROT.2015.04.029","ISSN":"1874-3919","PMID":"25968638","abstract":"Bothrops jararaca is a slender and semi-arboreal medically relevant pit viper species endemic to tropical and subtropical forests in southern Brazil, Paraguay, and northern Argentina (Misiones). Within its geographic range, it is often abundant and is an important cause of snakebite. Although no subspecies are currently recognized, geographic analyses have revealed the existence of two well-supported B. jararaca clades that diverged during the Pliocene ~3.8 Mya and currently display a southeastern (SE) and a southern (S) Atlantic rainforest (Mata Atlântica) distribution. The spectrum, geographic variability, and ontogenetic changes of the venom proteomes of snakes from these two B. jararaca phylogroups were investigated applying a combined venom gland transcriptomic and venomic analysis. Comparisons of the venom proteomes and transcriptomes of B. jararaca from the SE and S geographic regions revealed notable interpopulational variability that may be due to the different levels of population-specific transcriptional regulation, including, in the case of the southern population, a marked ontogenetic venom compositional change involving the upregulation of the myotoxic PLA2 homolog, bothropstoxin-I. This population-specific marker can be used to estimate the proportion of venom from the southern population present in the B. jararaca venom pool used for the Brazilian soro antibotrópico (SAB) antivenom production. On the other hand, the southeastern population-specific D49-PLA2 molecules, BinTX-I and BinTX-II, lend support to the notion that the mainland ancestor of Bothrops insularis was originated within the same population that gave rise to the current SE B. jararaca phylogroup, and that this insular species endemic to Queimada Grande Island (Brazil) expresses a pedomorphic venom phenotype. Mirroring their compositional divergence, the two geographic B. jararaca venom pools showed distinct bioactivity profiles. However, the SAB antivenom manufactured in Vital Brazil Institute neutralized the lethal effect of both venoms to a similar extent. In addition, immobilized SAB antivenom immunocaptured most of the venom components of the venoms of both B. jararaca populations, but did not show immunoreactivity against vasoactive peptides. The Costa Rican bothropic-crotalic-lachesic (BCL) antivenom showed the same lack of reactivity against vasoactive peptides but, in addition, was less efficient immunocapturing PI- and PIII-SVMPs from the SE venom, and bothropstox…","author":[{"dropping-particle":"","family":"Gonçalves-Machado","given":"Larissa","non-dropping-particle":"","parse-names":false,"suffix":""},{"dropping-particle":"","family":"Pla","given":"Davinia","non-dropping-particle":"","parse-names":false,"suffix":""},{"dropping-particle":"","family":"Sanz","given":"Libia","non-dropping-particle":"","parse-names":false,"suffix":""},{"dropping-particle":"","family":"Jorge","given":"Roberta Jeane B.","non-dropping-particle":"","parse-names":false,"suffix":""},{"dropping-particle":"","family":"Leitão-De-Araújo","given":"Moema","non-dropping-particle":"","parse-names":false,"suffix":""},{"dropping-particle":"","family":"Alves","given":"Maria Lúcia M.","non-dropping-particle":"","parse-names":false,"suffix":""},{"dropping-particle":"","family":"Alvares","given":"Diego Janisch","non-dropping-particle":"","parse-names":false,"suffix":""},{"dropping-particle":"","family":"Miranda","given":"Joari","non-dropping-particle":"De","parse-names":false,"suffix":""},{"dropping-particle":"","family":"Nowatzki","given":"Jenifer","non-dropping-particle":"","parse-names":false,"suffix":""},{"dropping-particle":"","family":"Morais-Zani","given":"Karen","non-dropping-particle":"de","parse-names":false,"suffix":""},{"dropping-particle":"","family":"Fernandes","given":"Wilson","non-dropping-particle":"","parse-names":false,"suffix":""},{"dropping-particle":"","family":"Tanaka-Azevedo","given":"Anita Mitico","non-dropping-particle":"","parse-names":false,"suffix":""},{"dropping-particle":"","family":"Fernández","given":"Julián","non-dropping-particle":"","parse-names":false,"suffix":""},{"dropping-particle":"","family":"Zingali","given":"Russolina B.","non-dropping-particle":"","parse-names":false,"suffix":""},{"dropping-particle":"","family":"Gutiérrez","given":"José María","non-dropping-particle":"","parse-names":false,"suffix":""},{"dropping-particle":"","family":"Corrêa-Netto","given":"Carlos","non-dropping-particle":"","parse-names":false,"suffix":""},{"dropping-particle":"","family":"Calvete","given":"Juan J.","non-dropping-particle":"","parse-names":false,"suffix":""}],"container-title":"Journal of Proteomics","id":"ITEM-1","issued":{"date-parts":[["2016","3","1"]]},"page":"73-89","publisher":"Elsevier","title":"Combined venomics, venom gland transcriptomics, bioactivities, and antivenomics of two Bothrops jararaca populations from geographic isolated regions within the Brazilian Atlantic rainforest","type":"article-journal","volume":"135"},"uris":["http://www.mendeley.com/documents/?uuid=4a49168c-9ca3-3453-9839-f604e6e379fe"]},{"id":"ITEM-2","itemData":{"DOI":"10.1371/journal.pntd.0002442","abstract":"In Latin America, Bothrops snakes account for most snake bites in humans, and the recommended treatment is administration of multispecific Bothrops antivenom (SAB-soro antibotrópico). However, Bothrops snakes are very diverse with regard to their venom composition, which raises the issue of which venoms should be used as immunizing antigens for the production of pan-specific Bothrops antivenoms. In this study, we simultaneously compared the composition and reactivity with SAB of venoms collected from six species of snakes, distributed in pairs from three distinct phylogenetic clades: Bothrops, Bothropoides and Rhinocerophis. We also evaluated the neutralization of Bothrops atrox venom, which is the species responsible for most snake bites in the Amazon region, but not included in the immunization antigen mixture used to produce SAB. Using mass spectrometric and chromatographic approaches, we observed a lack of similarity in protein composition between the venoms from closely related snakes and a high similarity between the venoms of phylogenetically more distant snakes, suggesting little connection between taxonomic position and venom composition. P-III snake venom metalloproteinases (SVMPs) are the most antigenic toxins in the venoms of snakes from the Bothrops complex, whereas class P-I SVMPs, snake venom serine proteinases and phospholipases A 2 reacted with antibodies in lower levels. Low molecular size toxins, such as disintegrins and bradykinin-potentiating peptides, were poorly antigenic. Toxins from the same protein family showed antigenic cross-reactivity among venoms from different species; SAB was efficient in neutralizing the B. atrox venom major toxins. Thus, we suggest that it is possible to obtain pan-specific effective antivenoms for Bothrops envenomations through immunization with venoms from only a few species of snakes, if these venoms contain protein classes that are representative of all species to which the antivenom is targeted.","author":[{"dropping-particle":"","family":"Sousa","given":"L F","non-dropping-particle":"","parse-names":false,"suffix":""},{"dropping-particle":"","family":"Nicolau","given":"C A","non-dropping-particle":"","parse-names":false,"suffix":""},{"dropping-particle":"","family":"Peixoto","given":"P S","non-dropping-particle":"","parse-names":false,"suffix":""},{"dropping-particle":"","family":"Bernardoni","given":"J L","non-dropping-particle":"","parse-names":false,"suffix":""},{"dropping-particle":"","family":"Oliveira","given":"S S","non-dropping-particle":"","parse-names":false,"suffix":""}],"container-title":"PLoS Negl Trop Dis","id":"ITEM-2","issue":"9","issued":{"date-parts":[["2013"]]},"page":"2442","title":"Comparison of Phylogeny, Venom Composition and Neutralization by Antivenom in Diverse Species of Bothrops Complex","type":"article-journal","volume":"7"},"uris":["http://www.mendeley.com/documents/?uuid=852f7f17-3e00-37bb-8360-1d63910fd7e0"]}],"mendeley":{"formattedCitation":"[2,3]","plainTextFormattedCitation":"[2,3]","previouslyFormattedCitation":"(66,67)"},"properties":{"noteIndex":0},"schema":"https://github.com/citation-style-language/schema/raw/master/csl-citation.json"}</w:instrText>
            </w:r>
            <w:r w:rsidRPr="001A14EB">
              <w:rPr>
                <w:rFonts w:ascii="Times" w:hAnsi="Times" w:cs="Arial"/>
                <w:color w:val="000000"/>
                <w:sz w:val="20"/>
                <w:szCs w:val="20"/>
                <w:lang w:val="en-US"/>
              </w:rPr>
              <w:fldChar w:fldCharType="separate"/>
            </w:r>
            <w:r w:rsidR="00D410C8" w:rsidRPr="00D410C8">
              <w:rPr>
                <w:rFonts w:ascii="Times" w:hAnsi="Times" w:cs="Arial"/>
                <w:noProof/>
                <w:color w:val="000000"/>
                <w:sz w:val="20"/>
                <w:szCs w:val="20"/>
                <w:lang w:val="en-US"/>
              </w:rPr>
              <w:t>[2,3]</w:t>
            </w:r>
            <w:r w:rsidRPr="001A14EB">
              <w:rPr>
                <w:rFonts w:ascii="Times" w:hAnsi="Times" w:cs="Arial"/>
                <w:color w:val="000000"/>
                <w:sz w:val="20"/>
                <w:szCs w:val="20"/>
                <w:lang w:val="en-US"/>
              </w:rPr>
              <w:fldChar w:fldCharType="end"/>
            </w:r>
          </w:p>
        </w:tc>
      </w:tr>
      <w:tr w:rsidR="00004DC4" w:rsidRPr="001A14EB" w14:paraId="0C9ACD97"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63194"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xml:space="preserve">C. </w:t>
            </w:r>
            <w:proofErr w:type="spellStart"/>
            <w:r w:rsidRPr="001A14EB">
              <w:rPr>
                <w:rFonts w:ascii="Times" w:hAnsi="Times" w:cs="Arial"/>
                <w:i/>
                <w:iCs/>
                <w:color w:val="000000"/>
                <w:sz w:val="20"/>
                <w:szCs w:val="20"/>
                <w:lang w:val="en-US"/>
              </w:rPr>
              <w:t>rhodostoma</w:t>
            </w:r>
            <w:proofErr w:type="spellEnd"/>
            <w:r w:rsidRPr="001A14EB">
              <w:rPr>
                <w:rFonts w:ascii="Times" w:hAnsi="Times" w:cs="Arial"/>
                <w:i/>
                <w:iCs/>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8BE0D"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4.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BFD6E9"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4.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4687C"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41.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92D99"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7</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67042C" w14:textId="77777777" w:rsidR="00004DC4" w:rsidRPr="001A14EB" w:rsidRDefault="00004DC4" w:rsidP="00C63DFD">
            <w:pPr>
              <w:spacing w:line="276" w:lineRule="auto"/>
              <w:jc w:val="center"/>
              <w:rPr>
                <w:rFonts w:ascii="Times" w:hAnsi="Times" w:cs="Arial"/>
                <w:color w:val="000000"/>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17F1AA" w14:textId="77777777" w:rsidR="00004DC4" w:rsidRPr="001A14EB" w:rsidRDefault="00004DC4" w:rsidP="00C63DFD">
            <w:pPr>
              <w:spacing w:line="276" w:lineRule="auto"/>
              <w:jc w:val="center"/>
              <w:rPr>
                <w:rFonts w:ascii="Times" w:hAnsi="Times" w:cs="Arial"/>
                <w:sz w:val="20"/>
                <w:szCs w:val="20"/>
                <w:lang w:val="en-US"/>
              </w:rPr>
            </w:pP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9ECCE5"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26.3</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272144" w14:textId="77777777" w:rsidR="00004DC4" w:rsidRPr="001A14EB" w:rsidRDefault="00004DC4" w:rsidP="00C63DFD">
            <w:pPr>
              <w:spacing w:line="276" w:lineRule="auto"/>
              <w:jc w:val="center"/>
              <w:rPr>
                <w:rFonts w:ascii="Times" w:hAnsi="Times" w:cs="Arial"/>
                <w:color w:val="000000"/>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410C3"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2.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3CCB9" w14:textId="77777777" w:rsidR="00004DC4" w:rsidRPr="001A14EB" w:rsidRDefault="00004DC4" w:rsidP="00C63DFD">
            <w:pPr>
              <w:spacing w:line="276" w:lineRule="auto"/>
              <w:jc w:val="center"/>
              <w:rPr>
                <w:rFonts w:ascii="Times" w:hAnsi="Times" w:cs="Arial"/>
                <w:color w:val="000000"/>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1C4C6"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96.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6CB88" w14:textId="4C933B49"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fldChar w:fldCharType="begin" w:fldLock="1"/>
            </w:r>
            <w:r w:rsidR="00D410C8">
              <w:rPr>
                <w:rFonts w:ascii="Times" w:hAnsi="Times" w:cs="Arial"/>
                <w:color w:val="000000"/>
                <w:sz w:val="20"/>
                <w:szCs w:val="20"/>
                <w:lang w:val="en-US"/>
              </w:rPr>
              <w:instrText>ADDIN CSL_CITATION {"citationItems":[{"id":"ITEM-1","itemData":{"DOI":"10.1016/j.jprot.2016.07.006","ISSN":"18767737","PMID":"27418434","abstract":"The venom of Malayan pit viper (Calloselasma rhodostoma) is highly toxic but also valuable in drug discovery. However, a comprehensive proteome of the venom that details its toxin composition and abundance is lacking. This study aimed to unravel the venom complexity through a multi-step venomic approach. At least 96 distinct proteins (29 basic, 67 acidic) in 11 families were identified from the venom. The venom consists of mainly snake venom metalloproteinases (SVMP, 41.17% of total venom proteins), within which the P-I (kistomin, 20.4%) and P-II (rhodostoxin, 19.8%) classes predominate. This is followed by C-type lectins (snaclec, 26.3%), snake venom serine protease (SVSP, 14.9%), L-amino acid oxidase (7.0%), phospholipase A2 (4.4%), cysteine-rich secretory protein (2.5%), and five minor toxins (nerve growth factor, neurotrophin, phospholipase B, 5′ nucleotidase and phosphodiesterase, totaling 2.6%) not reported in the proteome hitherto. Importantly, all principal hemotoxins unveiled correlate with the syndrome: SVSP ancrod causes venom-induced consumptive coagulopathy, aggravated by thrombocytopenia caused by snaclec rhodocytin, a platelet aggregation inducer, while P-II rhodostoxin mediates hemorrhage, exacerbated by P-I kistomin and snaclec rhodocetin that inhibit platelet plug formation. These toxins exist in multiple isoforms and/or complex subunits, deserving further characterization for the development of an effective, polyspecific regional antivenom. Biological significance Advents in proteomics and bioinformatics have vigorously propelled the scientific discoveries of toxins from various lineages of venomous snakes. The Malayan pit viper, Calloselasma rhodostoma, is a medically important species in Southeast Asia as its bite can cause envenomation, while the venom is also a source of bioactive compounds for drug discovery. Detailed profiling of the venom, however, is inadequate possibly due to the complex nature of the venom and technical limitation in separating the constituents into details. Integrating a multi-step fractionation method, this study successfully revealed a comprehensive and quantitative profile of the composition of the venom of this medically important venomous snake. The relative abundance of the various venom proteins is determined in a global profile, providing useful information for understanding the pathogenic roles of the different toxins in C. rhodostoma envenomation. Notably, the principal hemotoxins were identified …","author":[{"dropping-particle":"","family":"Tang","given":"Esther Lai Har","non-dropping-particle":"","parse-names":false,"suffix":""},{"dropping-particle":"","family":"Tan","given":"Choo Hock","non-dropping-particle":"","parse-names":false,"suffix":""},{"dropping-particle":"","family":"Fung","given":"Shin Yee","non-dropping-particle":"","parse-names":false,"suffix":""},{"dropping-particle":"","family":"Tan","given":"Nget Hong","non-dropping-particle":"","parse-names":false,"suffix":""}],"container-title":"Journal of Proteomics","id":"ITEM-1","issued":{"date-parts":[["2016","10","4"]]},"page":"44-56","publisher":"J Proteomics","title":"Venomics of Calloselasma rhodostoma, the Malayan pit viper: A complex toxin arsenal unraveled","type":"article-journal","volume":"148"},"uris":["http://www.mendeley.com/documents/?uuid=e7942613-632b-32ca-be30-6172c308c7cb"]}],"mendeley":{"formattedCitation":"[4]","plainTextFormattedCitation":"[4]","previouslyFormattedCitation":"(68)"},"properties":{"noteIndex":0},"schema":"https://github.com/citation-style-language/schema/raw/master/csl-citation.json"}</w:instrText>
            </w:r>
            <w:r w:rsidRPr="001A14EB">
              <w:rPr>
                <w:rFonts w:ascii="Times" w:hAnsi="Times" w:cs="Arial"/>
                <w:color w:val="000000"/>
                <w:sz w:val="20"/>
                <w:szCs w:val="20"/>
                <w:lang w:val="en-US"/>
              </w:rPr>
              <w:fldChar w:fldCharType="separate"/>
            </w:r>
            <w:r w:rsidR="00D410C8" w:rsidRPr="00D410C8">
              <w:rPr>
                <w:rFonts w:ascii="Times" w:hAnsi="Times" w:cs="Arial"/>
                <w:noProof/>
                <w:color w:val="000000"/>
                <w:sz w:val="20"/>
                <w:szCs w:val="20"/>
                <w:lang w:val="en-US"/>
              </w:rPr>
              <w:t>[4]</w:t>
            </w:r>
            <w:r w:rsidRPr="001A14EB">
              <w:rPr>
                <w:rFonts w:ascii="Times" w:hAnsi="Times" w:cs="Arial"/>
                <w:color w:val="000000"/>
                <w:sz w:val="20"/>
                <w:szCs w:val="20"/>
                <w:lang w:val="en-US"/>
              </w:rPr>
              <w:fldChar w:fldCharType="end"/>
            </w:r>
          </w:p>
        </w:tc>
      </w:tr>
      <w:tr w:rsidR="00004DC4" w:rsidRPr="001A14EB" w14:paraId="78CEB060"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9CDE1A3"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xml:space="preserve">D. </w:t>
            </w:r>
            <w:proofErr w:type="spellStart"/>
            <w:r w:rsidRPr="001A14EB">
              <w:rPr>
                <w:rFonts w:ascii="Times" w:hAnsi="Times" w:cs="Arial"/>
                <w:i/>
                <w:iCs/>
                <w:color w:val="000000"/>
                <w:sz w:val="20"/>
                <w:szCs w:val="20"/>
                <w:lang w:val="en-US"/>
              </w:rPr>
              <w:t>russelii</w:t>
            </w:r>
            <w:proofErr w:type="spellEnd"/>
            <w:r w:rsidRPr="001A14EB">
              <w:rPr>
                <w:rFonts w:ascii="Times" w:hAnsi="Times" w:cs="Arial"/>
                <w:i/>
                <w:iCs/>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5A560481"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32.8 - 35</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30F79DFC"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3.2 - 16</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6748D36"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6.9 - 24.8</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605A2117"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0.3 - 5.2</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7CB44C57" w14:textId="77777777" w:rsidR="00004DC4" w:rsidRPr="001A14EB" w:rsidRDefault="00004DC4" w:rsidP="00C63DFD">
            <w:pPr>
              <w:spacing w:line="276" w:lineRule="auto"/>
              <w:jc w:val="center"/>
              <w:rPr>
                <w:rFonts w:ascii="Times" w:hAnsi="Times" w:cs="Arial"/>
                <w:color w:val="000000"/>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BE18F68"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4.6 - 28.4</w:t>
            </w:r>
          </w:p>
        </w:tc>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07474E8B"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8 - 22.4</w:t>
            </w:r>
          </w:p>
        </w:tc>
        <w:tc>
          <w:tcPr>
            <w:tcW w:w="98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559CE218"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0 - 4.9</w:t>
            </w: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7E9A8403"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2 - 6.8</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08C76A5E" w14:textId="77777777" w:rsidR="00004DC4" w:rsidRPr="001A14EB" w:rsidRDefault="00004DC4" w:rsidP="00C63DFD">
            <w:pPr>
              <w:spacing w:line="276" w:lineRule="auto"/>
              <w:jc w:val="center"/>
              <w:rPr>
                <w:rFonts w:ascii="Times" w:hAnsi="Times" w:cs="Arial"/>
                <w:color w:val="000000"/>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6548549D"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92.1 - 97.7</w:t>
            </w:r>
          </w:p>
        </w:tc>
        <w:tc>
          <w:tcPr>
            <w:tcW w:w="851"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2E2FB48" w14:textId="092F67E5"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fldChar w:fldCharType="begin" w:fldLock="1"/>
            </w:r>
            <w:r w:rsidR="00D410C8">
              <w:rPr>
                <w:rFonts w:ascii="Times" w:hAnsi="Times" w:cs="Arial"/>
                <w:color w:val="000000"/>
                <w:sz w:val="20"/>
                <w:szCs w:val="20"/>
                <w:lang w:val="en-US"/>
              </w:rPr>
              <w:instrText>ADDIN CSL_CITATION {"citationItems":[{"id":"ITEM-1","itemData":{"DOI":"10.1021/acs.jproteome.6b00693","ISSN":"15353907","PMID":"27936776","abstract":"The proteome composition of western India (WI) Russell's viper venom (RVV) was correlated with pharmacological properties and pathological manifestations of RV envenomation. Proteins in the 5-19 and 100-110 kDa mass ranges were the most predominate (</w:instrText>
            </w:r>
            <w:r w:rsidR="00D410C8">
              <w:rPr>
                <w:rFonts w:ascii="Cambria Math" w:hAnsi="Cambria Math" w:cs="Cambria Math"/>
                <w:color w:val="000000"/>
                <w:sz w:val="20"/>
                <w:szCs w:val="20"/>
                <w:lang w:val="en-US"/>
              </w:rPr>
              <w:instrText>∼</w:instrText>
            </w:r>
            <w:r w:rsidR="00D410C8">
              <w:rPr>
                <w:rFonts w:ascii="Times" w:hAnsi="Times" w:cs="Arial"/>
                <w:color w:val="000000"/>
                <w:sz w:val="20"/>
                <w:szCs w:val="20"/>
                <w:lang w:val="en-US"/>
              </w:rPr>
              <w:instrText>35.1%) and least abundant (</w:instrText>
            </w:r>
            <w:r w:rsidR="00D410C8">
              <w:rPr>
                <w:rFonts w:ascii="Cambria Math" w:hAnsi="Cambria Math" w:cs="Cambria Math"/>
                <w:color w:val="000000"/>
                <w:sz w:val="20"/>
                <w:szCs w:val="20"/>
                <w:lang w:val="en-US"/>
              </w:rPr>
              <w:instrText>∼</w:instrText>
            </w:r>
            <w:r w:rsidR="00D410C8">
              <w:rPr>
                <w:rFonts w:ascii="Times" w:hAnsi="Times" w:cs="Arial"/>
                <w:color w:val="000000"/>
                <w:sz w:val="20"/>
                <w:szCs w:val="20"/>
                <w:lang w:val="en-US"/>
              </w:rPr>
              <w:instrText>3.4%) components, respectively, of WI RVV. Non-reduced SDS-PAGE indicated the occurrence of multiple subunits, non-covalent oligomers, self-aggregation, and/or interactions among the RVV proteins. A total of 55 proteins belonging to 13 distinct snake venom families were unambiguously identified by ESI-LC-MS/MS analysis. Phospholipase A2 (32.5%) and Kunitz-type serine protease inhibitors (12.5%) represented the most abundant enzymatic and non-enzymatic proteins, respectively. However, ATPase, ADPase, and hyaluronidase, detected by enzyme assays, were not identified by proteomic analysis owing to limitations in protein database deposition. Several biochemical and pharmacological properties of WI RVV were also investigated. Neurological symptoms exhibited by some RV-bite patients in WI may be correlated to the presence of neurotoxic phospholipase A2 enzymes and Kunitz-type serine protease inhibitor complex in this venom. Monovalent antivenom was found to be better than polyvalent antivenom in immuno-recognition and neutralization of the tested pharmacological properties and enzyme activities of WI RVV; nevertheless, both antivenoms demonstrated poor cross-reactivity and neutralization of pharmacological activities shown by low-molecular-mass proteins (&lt;18 kDa) of this venom.","author":[{"dropping-particle":"","family":"Kalita","given":"Bhargab","non-dropping-particle":"","parse-names":false,"suffix":""},{"dropping-particle":"","family":"Patra","given":"Aparup","non-dropping-particle":"","parse-names":false,"suffix":""},{"dropping-particle":"","family":"Mukherjee","given":"Ashis K.","non-dropping-particle":"","parse-names":false,"suffix":""}],"container-title":"Journal of Proteome Research","id":"ITEM-1","issue":"2","issued":{"date-parts":[["2017","2","3"]]},"page":"583-598","publisher":"J Proteome Res","title":"Unraveling the Proteome Composition and Immuno-profiling of Western India Russell's Viper Venom for In-Depth Understanding of Its Pharmacological Properties, Clinical Manifestations, and Effective Antivenom Treatment","type":"article-journal","volume":"16"},"uris":["http://www.mendeley.com/documents/?uuid=28df6275-60bd-3f77-833e-ea7b654d8378"]},{"id":"ITEM-2","itemData":{"DOI":"10.1016/j.jprot.2015.08.017","ISSN":"18767737","PMID":"26342672","abstract":"The venom proteome (venomics) of the Sri Lankan Daboia russelii was elucidated using 1D SDS PAGE nano-ESI-LCMS/MS shotgun proteomics. A total of 41 different venom proteins belonging to 11 different protein families were identified. The four main protein families are phospholipase A2 (PLA2, 35.0%), snaclec (SCL, 22.4%, mainly platelet aggregation inhibitors), snake venom serine proteinase (SVSP, 16.0%, mainly Factor V activating enzyme) and snake venom metalloproteinase (SVMP, 6.9%, mainly heavy chain of Factor X activating enzyme). Other protein families that account for more than 1% of the venom protein include l-amino acid oxidase (LAAO, 5.2%), Kunitz-type serine proteinase inhibitor (KSPI, 4.6%), venom nerve growth factor (VNGF. 3.5%), 5'-nucleotidase (5'NUC, 3.0%), cysteine-rich secretory protein (CRISP, 2.0%) and phosphodiesterase (PDE, 1.3%). The venom proteome is consistent with the enzymatic and toxic activities of the venom, and it correlates with the clinical manifestations of Sri Lankan D. russelii envenomation which include hemorrhage, coagulopathy, renal failure, neuro-myotoxicity and intravascular hemolysis. The venom exhibited remarkable presypnatic neurotoxicity presumably due to the action of basic PLA2 in high abundance (35.0%). Besides, SCLs, Factor X activating enzymes (SVMPs), SVSPs, and LAAOs are potential hemotoxins (50.5%), contributing to coagulopathy and hemorrhagic syndrome in Sri Lankan D. russelii envenomation. Significance: The study demonstrated the proteomic profile of the Sri Lankan Russell's viper venom, unraveling its complex composition of toxins and correlations with major toxic activities. The types, numbers, and relative abundances of toxins were reported. The venom content was dominated by the neurotoxic basic phospholipases A2 (&gt;30% of total protein abundance) and several hemotoxic or coagulopathic protein families (approximately 50% in total). The proteome correlates with the functional and toxinological characterizations of the venom, and reflects the pathophysiological effects of envenomation by the Sri Lankan Russell's viper. The venom proteomics may serve to propel the understanding on pathogenesis and treatment strategy for envenomation by this viper in Sri Lanka. The enriched database contributed by the proteomic findings will be useful for comparing venom variations among Russell's vipers from different geographical areas.","author":[{"dropping-particle":"","family":"Tan","given":"Nget Hong","non-dropping-particle":"","parse-names":false,"suffix":""},{"dropping-particle":"","family":"Fung","given":"Shin Yee","non-dropping-particle":"","parse-names":false,"suffix":""},{"dropping-particle":"","family":"Tan","given":"Kae Yi","non-dropping-particle":"","parse-names":false,"suffix":""},{"dropping-particle":"","family":"Yap","given":"Michelle Khai Khun","non-dropping-particle":"","parse-names":false,"suffix":""},{"dropping-particle":"","family":"Gnanathasan","given":"Christeine Ariaranee","non-dropping-particle":"","parse-names":false,"suffix":""},{"dropping-particle":"","family":"Tan","given":"Choo Hock","non-dropping-particle":"","parse-names":false,"suffix":""}],"container-title":"Journal of Proteomics","id":"ITEM-2","issued":{"date-parts":[["2015","10","14"]]},"page":"403-423","publisher":"Elsevier","title":"Functional venomics of the Sri Lankan Russell's viper (Daboia russelii) and its toxinological correlations","type":"article-journal","volume":"128"},"uris":["http://www.mendeley.com/documents/?uuid=fe2116d2-995a-33b1-8297-3868d5d4f4cb"]}],"mendeley":{"formattedCitation":"[5,6]","plainTextFormattedCitation":"[5,6]","previouslyFormattedCitation":"(69,70)"},"properties":{"noteIndex":0},"schema":"https://github.com/citation-style-language/schema/raw/master/csl-citation.json"}</w:instrText>
            </w:r>
            <w:r w:rsidRPr="001A14EB">
              <w:rPr>
                <w:rFonts w:ascii="Times" w:hAnsi="Times" w:cs="Arial"/>
                <w:color w:val="000000"/>
                <w:sz w:val="20"/>
                <w:szCs w:val="20"/>
                <w:lang w:val="en-US"/>
              </w:rPr>
              <w:fldChar w:fldCharType="separate"/>
            </w:r>
            <w:r w:rsidR="00D410C8" w:rsidRPr="00D410C8">
              <w:rPr>
                <w:rFonts w:ascii="Times" w:hAnsi="Times" w:cs="Arial"/>
                <w:noProof/>
                <w:color w:val="000000"/>
                <w:sz w:val="20"/>
                <w:szCs w:val="20"/>
                <w:lang w:val="en-US"/>
              </w:rPr>
              <w:t>[5,6]</w:t>
            </w:r>
            <w:r w:rsidRPr="001A14EB">
              <w:rPr>
                <w:rFonts w:ascii="Times" w:hAnsi="Times" w:cs="Arial"/>
                <w:color w:val="000000"/>
                <w:sz w:val="20"/>
                <w:szCs w:val="20"/>
                <w:lang w:val="en-US"/>
              </w:rPr>
              <w:fldChar w:fldCharType="end"/>
            </w:r>
            <w:r w:rsidRPr="001A14EB">
              <w:rPr>
                <w:rFonts w:ascii="Times" w:hAnsi="Times" w:cs="Arial"/>
                <w:color w:val="000000"/>
                <w:sz w:val="20"/>
                <w:szCs w:val="20"/>
                <w:lang w:val="en-US"/>
              </w:rPr>
              <w:t xml:space="preserve"> </w:t>
            </w:r>
          </w:p>
        </w:tc>
      </w:tr>
      <w:tr w:rsidR="00004DC4" w:rsidRPr="001A14EB" w14:paraId="502D1C73"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14E0F"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xml:space="preserve">E. </w:t>
            </w:r>
            <w:proofErr w:type="spellStart"/>
            <w:r w:rsidRPr="001A14EB">
              <w:rPr>
                <w:rFonts w:ascii="Times" w:hAnsi="Times" w:cs="Arial"/>
                <w:i/>
                <w:iCs/>
                <w:color w:val="000000"/>
                <w:sz w:val="20"/>
                <w:szCs w:val="20"/>
                <w:lang w:val="en-US"/>
              </w:rPr>
              <w:t>carinatus</w:t>
            </w:r>
            <w:proofErr w:type="spellEnd"/>
            <w:r w:rsidRPr="001A14EB">
              <w:rPr>
                <w:rFonts w:ascii="Times" w:hAnsi="Times" w:cs="Arial"/>
                <w:i/>
                <w:iCs/>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2C609A"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0.9 - 25.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2D4E7"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0.3 - 5.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E7D68"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27.1 - 45.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8DD04E"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0 - 8.7</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D0BCA" w14:textId="77777777" w:rsidR="00004DC4" w:rsidRPr="001A14EB" w:rsidRDefault="00004DC4" w:rsidP="00C63DFD">
            <w:pPr>
              <w:spacing w:line="276" w:lineRule="auto"/>
              <w:jc w:val="center"/>
              <w:rPr>
                <w:rFonts w:ascii="Times" w:hAnsi="Times"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3A1AD9" w14:textId="77777777" w:rsidR="00004DC4" w:rsidRPr="001A14EB" w:rsidRDefault="00004DC4" w:rsidP="00C63DFD">
            <w:pPr>
              <w:spacing w:line="276" w:lineRule="auto"/>
              <w:jc w:val="center"/>
              <w:rPr>
                <w:rFonts w:ascii="Times" w:hAnsi="Times" w:cs="Arial"/>
                <w:sz w:val="20"/>
                <w:szCs w:val="20"/>
                <w:lang w:val="en-US"/>
              </w:rPr>
            </w:pP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4E833"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 xml:space="preserve">14.5 </w:t>
            </w:r>
            <w:r w:rsidRPr="001A14EB">
              <w:rPr>
                <w:rFonts w:ascii="Times" w:hAnsi="Times" w:cs="Arial"/>
                <w:color w:val="000000"/>
                <w:sz w:val="20"/>
                <w:szCs w:val="20"/>
                <w:lang w:val="en-US"/>
              </w:rPr>
              <w:t>-</w:t>
            </w:r>
            <w:r w:rsidRPr="001A14EB">
              <w:rPr>
                <w:rFonts w:ascii="Times" w:hAnsi="Times" w:cs="Arial"/>
                <w:sz w:val="20"/>
                <w:szCs w:val="20"/>
                <w:lang w:val="en-US"/>
              </w:rPr>
              <w:t xml:space="preserve"> 33.0</w:t>
            </w: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ECBF9F"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 xml:space="preserve">0 </w:t>
            </w:r>
            <w:r w:rsidRPr="001A14EB">
              <w:rPr>
                <w:rFonts w:ascii="Times" w:hAnsi="Times" w:cs="Arial"/>
                <w:color w:val="000000"/>
                <w:sz w:val="20"/>
                <w:szCs w:val="20"/>
                <w:lang w:val="en-US"/>
              </w:rPr>
              <w:t>-</w:t>
            </w:r>
            <w:r w:rsidRPr="001A14EB">
              <w:rPr>
                <w:rFonts w:ascii="Times" w:hAnsi="Times" w:cs="Arial"/>
                <w:sz w:val="20"/>
                <w:szCs w:val="20"/>
                <w:lang w:val="en-US"/>
              </w:rPr>
              <w:t xml:space="preserve"> 14.0</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802177"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0 - 5.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07886" w14:textId="77777777" w:rsidR="00004DC4" w:rsidRPr="001A14EB" w:rsidRDefault="00004DC4" w:rsidP="00C63DFD">
            <w:pPr>
              <w:spacing w:line="276" w:lineRule="auto"/>
              <w:jc w:val="center"/>
              <w:rPr>
                <w:rFonts w:ascii="Times" w:hAnsi="Times" w:cs="Arial"/>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6C5930" w14:textId="77777777" w:rsidR="00004DC4" w:rsidRPr="001A14EB" w:rsidRDefault="00004DC4" w:rsidP="00C63DFD">
            <w:pPr>
              <w:spacing w:line="276" w:lineRule="auto"/>
              <w:jc w:val="center"/>
              <w:rPr>
                <w:rFonts w:ascii="Times" w:hAnsi="Times" w:cs="Arial"/>
                <w:sz w:val="20"/>
                <w:szCs w:val="20"/>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65C3A" w14:textId="641D3C26"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fldChar w:fldCharType="begin" w:fldLock="1"/>
            </w:r>
            <w:r w:rsidR="00D410C8">
              <w:rPr>
                <w:rFonts w:ascii="Times" w:hAnsi="Times" w:cs="Arial"/>
                <w:sz w:val="20"/>
                <w:szCs w:val="20"/>
                <w:lang w:val="en-US"/>
              </w:rPr>
              <w:instrText>ADDIN CSL_CITATION {"citationItems":[{"id":"ITEM-1","itemData":{"DOI":"10.1016/j.toxcx.2020.100048","ISSN":"25901710","abstract":"Snakebite is a socio-economic problem in tropical countries and it is exacerbated by geographical venom variation of snakes. We investigated on venom variation in geographically distinct populations of Echis carinatus from three ecologically distinct regions: Tamil Nadu (ECVTN), Goa (ECVGO), and Rajasthan (ECVRAJ). Venom was fractionated by RP-HPLC, combined with SDS-PAGE, and subjected to tandem mass spectrometry. Toxins were identified, and their relative abundance was estimated. Using NCBI database of Echis genus, we queried the MS/MS spectra, and found 69, 38 and 38 proteins in ECVTN, ECVGO and ECVRAJ respectively, belonging to 8–10 different toxin families. The differences in the venom profiles were due to change in the relative composition of the toxin families. Snake venom metalloproteinase (svMP), Snaclecs and Phospholipase A2 (PLA2) were the major venom components in all the venoms. Heteromeric Disintegrins were found in ECVTN and absent in other venoms. ECVRAJ showed higher abundance of low-molecular-weight (&gt;30 kDa) proteins than ECVTN and ECVGO. Cysteine-rich venom protein (CRISP) was highest in ECVRAJ (7.34%), followed by ECVTN (0.01%) and in ECVGO, it was not detected. These findings highlight the need for evaluating the efficacy of the polyvalent anti-venom to neutralize the toxins from geographically distinct venoms of E. carinatus.","author":[{"dropping-particle":"","family":"Bhatia","given":"Siddharth","non-dropping-particle":"","parse-names":false,"suffix":""},{"dropping-particle":"","family":"Vasudevan","given":"Karthikeyan","non-dropping-particle":"","parse-names":false,"suffix":""}],"container-title":"Toxicon","id":"ITEM-1","issued":{"date-parts":[["2020","9","1"]]},"page":"100048","publisher":"Elsevier","title":"Comparative proteomics of geographically distinct saw-scaled viper (Echis carinatus) venoms from India","type":"article-journal","volume":"7"},"uris":["http://www.mendeley.com/documents/?uuid=d4248fe3-556b-3cf6-9144-7408ba1a6318"]},{"id":"ITEM-2","itemData":{"DOI":"10.1038/s41598-017-17227-y","ISSN":"20452322","abstract":"The proteome composition of Echis carinatus carinatus venom (ECV) from India was studied for the first time by tandem mass spectrometry analysis. A total of 90, 47, and 22 distinct enzymatic and non-enzymatic proteins belonging to 15, 10, and 6 snake venom protein families were identified in ECV by searching the ESI-LC-MS/MS data against non-redundant protein databases of Viperidae (taxid 8689), Echis (taxid 8699) and Echis carinatus (taxid 40353), respectively. However, analysis of MS/MS data against the Transcriptome Shotgun Assembly sequences (87 entries) of conger E. coloratus identified only 14 proteins in ECV. Snake venom metalloproteases and snaclecs, the most abundant enzymatic and non-enzymatic proteins, respectively in ECV account for defibrinogenation and the strong in vitro pro-coagulant activity. Further, glutaminyl cyclase, aspartic protease, aminopeptidase, phospholipase B, vascular endothelial growth factor, and nerve growth factor were reported for the first time in ECV. The proteome composition of ECV was well correlated with its biochemical and pharmacological properties and clinical manifestations observed in Echis envenomed patients. Neutralization of enzymes and pharmacological properties of ECV, and immuno-cross-reactivity studies unequivocally point to the poor recognition of &lt;20 kDa ECV proteins, such as PLA2, subunits of snaclec, and disintegrin by commercial polyvalent antivenom.","author":[{"dropping-particle":"","family":"Patra","given":"Aparup","non-dropping-particle":"","parse-names":false,"suffix":""},{"dropping-particle":"","family":"Kalita","given":"Bhargab","non-dropping-particle":"","parse-names":false,"suffix":""},{"dropping-particle":"","family":"Chanda","given":"Abhishek","non-dropping-particle":"","parse-names":false,"suffix":""},{"dropping-particle":"","family":"Mukherjee","given":"Ashis K.","non-dropping-particle":"","parse-names":false,"suffix":""}],"container-title":"Scientific Reports","id":"ITEM-2","issue":"1","issued":{"date-parts":[["2017"]]},"page":"1-17","publisher":"Springer US","title":"Proteomics and antivenomics of Echis carinatus carinatus venom: Correlation with pharmacological properties and pathophysiology of envenomation","type":"article-journal","volume":"7"},"uris":["http://www.mendeley.com/documents/?uuid=e1d96271-0542-4d8e-a7b0-1d24bc64904b"]}],"mendeley":{"formattedCitation":"[7,8]","plainTextFormattedCitation":"[7,8]","previouslyFormattedCitation":"(71,72)"},"properties":{"noteIndex":0},"schema":"https://github.com/citation-style-language/schema/raw/master/csl-citation.json"}</w:instrText>
            </w:r>
            <w:r w:rsidRPr="001A14EB">
              <w:rPr>
                <w:rFonts w:ascii="Times" w:hAnsi="Times" w:cs="Arial"/>
                <w:sz w:val="20"/>
                <w:szCs w:val="20"/>
                <w:lang w:val="en-US"/>
              </w:rPr>
              <w:fldChar w:fldCharType="separate"/>
            </w:r>
            <w:r w:rsidR="00D410C8" w:rsidRPr="00D410C8">
              <w:rPr>
                <w:rFonts w:ascii="Times" w:hAnsi="Times" w:cs="Arial"/>
                <w:noProof/>
                <w:sz w:val="20"/>
                <w:szCs w:val="20"/>
                <w:lang w:val="en-US"/>
              </w:rPr>
              <w:t>[7,8]</w:t>
            </w:r>
            <w:r w:rsidRPr="001A14EB">
              <w:rPr>
                <w:rFonts w:ascii="Times" w:hAnsi="Times" w:cs="Arial"/>
                <w:sz w:val="20"/>
                <w:szCs w:val="20"/>
                <w:lang w:val="en-US"/>
              </w:rPr>
              <w:fldChar w:fldCharType="end"/>
            </w:r>
          </w:p>
        </w:tc>
      </w:tr>
      <w:tr w:rsidR="00004DC4" w:rsidRPr="001A14EB" w14:paraId="42A524DA"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6DA93986"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xml:space="preserve">E. ocellatus </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010AA0A"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8.5</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6A580BE2"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7</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4ECCDD87"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72.4</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45B6A9F"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4</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621622C9" w14:textId="77777777" w:rsidR="00004DC4" w:rsidRPr="001A14EB" w:rsidRDefault="00004DC4" w:rsidP="00C63DFD">
            <w:pPr>
              <w:spacing w:line="276" w:lineRule="auto"/>
              <w:jc w:val="center"/>
              <w:rPr>
                <w:rFonts w:ascii="Times" w:hAnsi="Times" w:cs="Arial"/>
                <w:color w:val="000000"/>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06416EBC" w14:textId="77777777" w:rsidR="00004DC4" w:rsidRPr="001A14EB" w:rsidRDefault="00004DC4" w:rsidP="00C63DFD">
            <w:pPr>
              <w:spacing w:line="276" w:lineRule="auto"/>
              <w:jc w:val="center"/>
              <w:rPr>
                <w:rFonts w:ascii="Times" w:hAnsi="Times" w:cs="Arial"/>
                <w:sz w:val="20"/>
                <w:szCs w:val="20"/>
                <w:lang w:val="en-US"/>
              </w:rPr>
            </w:pPr>
          </w:p>
        </w:tc>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741E37D"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6.5</w:t>
            </w:r>
          </w:p>
        </w:tc>
        <w:tc>
          <w:tcPr>
            <w:tcW w:w="98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55C0E6EF" w14:textId="77777777" w:rsidR="00004DC4" w:rsidRPr="001A14EB" w:rsidRDefault="00004DC4" w:rsidP="00C63DFD">
            <w:pPr>
              <w:spacing w:line="276" w:lineRule="auto"/>
              <w:jc w:val="center"/>
              <w:rPr>
                <w:rFonts w:ascii="Times" w:hAnsi="Times" w:cs="Arial"/>
                <w:color w:val="000000"/>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64684553"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0.3</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0F386D94" w14:textId="77777777" w:rsidR="00004DC4" w:rsidRPr="001A14EB" w:rsidRDefault="00004DC4" w:rsidP="00C63DFD">
            <w:pPr>
              <w:spacing w:line="276" w:lineRule="auto"/>
              <w:jc w:val="center"/>
              <w:rPr>
                <w:rFonts w:ascii="Times" w:hAnsi="Times" w:cs="Arial"/>
                <w:color w:val="000000"/>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02D073E0"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93.5</w:t>
            </w:r>
          </w:p>
        </w:tc>
        <w:tc>
          <w:tcPr>
            <w:tcW w:w="851"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1FA1931" w14:textId="620E15EA"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fldChar w:fldCharType="begin" w:fldLock="1"/>
            </w:r>
            <w:r w:rsidR="00D410C8">
              <w:rPr>
                <w:rFonts w:ascii="Times" w:hAnsi="Times" w:cs="Arial"/>
                <w:color w:val="000000"/>
                <w:sz w:val="20"/>
                <w:szCs w:val="20"/>
                <w:lang w:val="en-US"/>
              </w:rPr>
              <w:instrText>ADDIN CSL_CITATION {"citationItems":[{"id":"ITEM-1","itemData":{"DOI":"10.1186/1471-2164-10-564","ISSN":"14712164","PMID":"19948012","abstract":"Background: Venom variation occurs at all taxonomical levels and can impact significantly upon the clinical manifestations and efficacy of antivenom therapy following snakebite. Variation in snake venom composition is thought to be subject to strong natural selection as a result of adaptation towards specific diets. Members of the medically important genus Echis exhibit considerable variation in venom composition, which has been demonstrated to co-evolve with evolutionary shifts in diet. We adopt a venom gland transcriptome approach in order to investigate the diversity of toxins in the genus and elucidate the mechanisms which result in prey-specific adaptations of venom composition. Results: Venom gland transcriptomes were created for E. pyramidum leakeyi, E. coloratus and E. carinatus sochureki by sequencing ~1000 expressed sequence tags from venom gland cDNA libraries. A standardised methodology allowed a comprehensive intra-genus comparison of the venom gland profiles to be undertaken, including the previously described E. ocellatus transcriptome. Blast annotation revealed the presence of snake venom metalloproteinases, C-type lectins, group II phopholipases A2, serine proteases, L-amino oxidases and growth factors in all transcriptomes throughout the genus. Transcripts encoding disintegrins, cysteine-rich secretory proteins and hyaluronidases were obtained from at least one, but not all, species. A representative group of novel venom transcripts exhibiting similarity to lysosomal acid lipase were identified from the E. coloratus transcriptome, whilst novel metallopeptidases exhibiting similarity to neprilysin and dipeptidyl peptidase III were identified from E. p. leakeyi and E. coloratus respectively. Conclusion: The comparison of Echis venom gland transcriptomes revealed substantial intrageneric venom variation in representations and cluster numbers of the most abundant venom toxin families. The expression profiles of established toxin groups exhibit little obvious association with venom-related adaptations to diet described from this genus. We suggest therefore that alterations in isoform diversity or transcript expression levels within the major venom protein families are likely to be responsible for prey specificity, rather than differences in the representation of entire toxin families or the recruitment of novel toxin families, although the recruitment of lysosomal acid lipase as a response to vertebrate feeding cannot be excluded. Evidence …","author":[{"dropping-particle":"","family":"Casewell","given":"Nicholas R.","non-dropping-particle":"","parse-names":false,"suffix":""},{"dropping-particle":"","family":"Harrison","given":"Robert A.","non-dropping-particle":"","parse-names":false,"suffix":""},{"dropping-particle":"","family":"Wüster","given":"Wolfgang","non-dropping-particle":"","parse-names":false,"suffix":""},{"dropping-particle":"","family":"Wagstaff","given":"Simon C.","non-dropping-particle":"","parse-names":false,"suffix":""}],"container-title":"BMC Genomics","id":"ITEM-1","issue":"1","issued":{"date-parts":[["2009","11","30"]]},"page":"1-12","publisher":"BioMed Central","title":"Comparative venom gland transcriptome surveys of the saw-scaled vipers (Viperidae: Echis) reveal substantial intra-family gene diversity and novel venom transcripts","type":"article-journal","volume":"10"},"uris":["http://www.mendeley.com/documents/?uuid=13427817-0730-3d53-8229-5cbf1bd24f75"]}],"mendeley":{"formattedCitation":"[9]","plainTextFormattedCitation":"[9]","previouslyFormattedCitation":"(73)"},"properties":{"noteIndex":0},"schema":"https://github.com/citation-style-language/schema/raw/master/csl-citation.json"}</w:instrText>
            </w:r>
            <w:r w:rsidRPr="001A14EB">
              <w:rPr>
                <w:rFonts w:ascii="Times" w:hAnsi="Times" w:cs="Arial"/>
                <w:color w:val="000000"/>
                <w:sz w:val="20"/>
                <w:szCs w:val="20"/>
                <w:lang w:val="en-US"/>
              </w:rPr>
              <w:fldChar w:fldCharType="separate"/>
            </w:r>
            <w:r w:rsidR="00D410C8" w:rsidRPr="00D410C8">
              <w:rPr>
                <w:rFonts w:ascii="Times" w:hAnsi="Times" w:cs="Arial"/>
                <w:noProof/>
                <w:color w:val="000000"/>
                <w:sz w:val="20"/>
                <w:szCs w:val="20"/>
                <w:lang w:val="en-US"/>
              </w:rPr>
              <w:t>[9]</w:t>
            </w:r>
            <w:r w:rsidRPr="001A14EB">
              <w:rPr>
                <w:rFonts w:ascii="Times" w:hAnsi="Times" w:cs="Arial"/>
                <w:color w:val="000000"/>
                <w:sz w:val="20"/>
                <w:szCs w:val="20"/>
                <w:lang w:val="en-US"/>
              </w:rPr>
              <w:fldChar w:fldCharType="end"/>
            </w:r>
          </w:p>
        </w:tc>
      </w:tr>
      <w:tr w:rsidR="00004DC4" w:rsidRPr="001A14EB" w14:paraId="6999324F"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38494"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2033F" w14:textId="77777777" w:rsidR="00004DC4" w:rsidRPr="001A14EB" w:rsidRDefault="00004DC4" w:rsidP="00C63DFD">
            <w:pPr>
              <w:spacing w:line="276" w:lineRule="auto"/>
              <w:rPr>
                <w:rFonts w:ascii="Times" w:hAnsi="Times" w:cs="Arial"/>
                <w:i/>
                <w:iCs/>
                <w:color w:val="000000"/>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36DCB" w14:textId="77777777" w:rsidR="00004DC4" w:rsidRPr="001A14EB" w:rsidRDefault="00004DC4" w:rsidP="00C63DFD">
            <w:pPr>
              <w:spacing w:line="276" w:lineRule="auto"/>
              <w:jc w:val="center"/>
              <w:rPr>
                <w:rFonts w:ascii="Times" w:hAnsi="Times"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57B96B" w14:textId="77777777" w:rsidR="00004DC4" w:rsidRPr="001A14EB" w:rsidRDefault="00004DC4" w:rsidP="00C63DFD">
            <w:pPr>
              <w:spacing w:line="276" w:lineRule="auto"/>
              <w:jc w:val="center"/>
              <w:rPr>
                <w:rFonts w:ascii="Times" w:hAnsi="Times"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1324E" w14:textId="77777777" w:rsidR="00004DC4" w:rsidRPr="001A14EB" w:rsidRDefault="00004DC4" w:rsidP="00C63DFD">
            <w:pPr>
              <w:spacing w:line="276" w:lineRule="auto"/>
              <w:jc w:val="center"/>
              <w:rPr>
                <w:rFonts w:ascii="Times" w:hAnsi="Times" w:cs="Arial"/>
                <w:sz w:val="20"/>
                <w:szCs w:val="20"/>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A3E4E1" w14:textId="77777777" w:rsidR="00004DC4" w:rsidRPr="001A14EB" w:rsidRDefault="00004DC4" w:rsidP="00C63DFD">
            <w:pPr>
              <w:spacing w:line="276" w:lineRule="auto"/>
              <w:jc w:val="center"/>
              <w:rPr>
                <w:rFonts w:ascii="Times" w:hAnsi="Times"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06008" w14:textId="77777777" w:rsidR="00004DC4" w:rsidRPr="001A14EB" w:rsidRDefault="00004DC4" w:rsidP="00C63DFD">
            <w:pPr>
              <w:spacing w:line="276" w:lineRule="auto"/>
              <w:jc w:val="center"/>
              <w:rPr>
                <w:rFonts w:ascii="Times" w:hAnsi="Times" w:cs="Arial"/>
                <w:sz w:val="20"/>
                <w:szCs w:val="20"/>
                <w:lang w:val="en-US"/>
              </w:rPr>
            </w:pP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0FA02" w14:textId="77777777" w:rsidR="00004DC4" w:rsidRPr="001A14EB" w:rsidRDefault="00004DC4" w:rsidP="00C63DFD">
            <w:pPr>
              <w:spacing w:line="276" w:lineRule="auto"/>
              <w:jc w:val="center"/>
              <w:rPr>
                <w:rFonts w:ascii="Times" w:hAnsi="Times" w:cs="Arial"/>
                <w:sz w:val="20"/>
                <w:szCs w:val="20"/>
                <w:lang w:val="en-US"/>
              </w:rPr>
            </w:pP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43F62B" w14:textId="77777777" w:rsidR="00004DC4" w:rsidRPr="001A14EB" w:rsidRDefault="00004DC4" w:rsidP="00C63DFD">
            <w:pPr>
              <w:spacing w:line="276" w:lineRule="auto"/>
              <w:jc w:val="center"/>
              <w:rPr>
                <w:rFonts w:ascii="Times" w:hAnsi="Times"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47A87D" w14:textId="77777777" w:rsidR="00004DC4" w:rsidRPr="001A14EB" w:rsidRDefault="00004DC4" w:rsidP="00C63DFD">
            <w:pPr>
              <w:spacing w:line="276" w:lineRule="auto"/>
              <w:jc w:val="center"/>
              <w:rPr>
                <w:rFonts w:ascii="Times" w:hAnsi="Times"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78738" w14:textId="77777777" w:rsidR="00004DC4" w:rsidRPr="001A14EB" w:rsidRDefault="00004DC4" w:rsidP="00C63DFD">
            <w:pPr>
              <w:spacing w:line="276" w:lineRule="auto"/>
              <w:jc w:val="center"/>
              <w:rPr>
                <w:rFonts w:ascii="Times" w:hAnsi="Times" w:cs="Arial"/>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AB57F1" w14:textId="77777777" w:rsidR="00004DC4" w:rsidRPr="001A14EB" w:rsidRDefault="00004DC4" w:rsidP="00C63DFD">
            <w:pPr>
              <w:spacing w:line="276" w:lineRule="auto"/>
              <w:jc w:val="center"/>
              <w:rPr>
                <w:rFonts w:ascii="Times" w:hAnsi="Times" w:cs="Arial"/>
                <w:sz w:val="20"/>
                <w:szCs w:val="20"/>
                <w:lang w:val="en-US"/>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59A844" w14:textId="77777777" w:rsidR="00004DC4" w:rsidRPr="001A14EB" w:rsidRDefault="00004DC4" w:rsidP="00C63DFD">
            <w:pPr>
              <w:spacing w:line="276" w:lineRule="auto"/>
              <w:jc w:val="center"/>
              <w:rPr>
                <w:rFonts w:ascii="Times" w:hAnsi="Times" w:cs="Arial"/>
                <w:sz w:val="20"/>
                <w:szCs w:val="20"/>
                <w:lang w:val="en-US"/>
              </w:rPr>
            </w:pPr>
          </w:p>
        </w:tc>
      </w:tr>
      <w:tr w:rsidR="00004DC4" w:rsidRPr="001A14EB" w14:paraId="12081ACD"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352BF969"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xml:space="preserve">B. </w:t>
            </w:r>
            <w:proofErr w:type="spellStart"/>
            <w:r w:rsidRPr="001A14EB">
              <w:rPr>
                <w:rFonts w:ascii="Times" w:hAnsi="Times" w:cs="Arial"/>
                <w:i/>
                <w:iCs/>
                <w:color w:val="000000"/>
                <w:sz w:val="20"/>
                <w:szCs w:val="20"/>
                <w:lang w:val="en-US"/>
              </w:rPr>
              <w:t>multicinctus</w:t>
            </w:r>
            <w:proofErr w:type="spellEnd"/>
            <w:r w:rsidRPr="001A14EB">
              <w:rPr>
                <w:rFonts w:ascii="Times" w:hAnsi="Times" w:cs="Arial"/>
                <w:i/>
                <w:iCs/>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730BFC85"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56.1 - 66.4</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DE3702E" w14:textId="77777777" w:rsidR="00004DC4" w:rsidRPr="001A14EB" w:rsidRDefault="00004DC4" w:rsidP="00C63DFD">
            <w:pPr>
              <w:spacing w:line="276" w:lineRule="auto"/>
              <w:jc w:val="center"/>
              <w:rPr>
                <w:rFonts w:ascii="Times" w:hAnsi="Times"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095363EA"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lt;0.1 - 0.8</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5F2CBB42"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0.16 - 2.1</w:t>
            </w: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5218B61B"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27.5 - 32.6</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90F0F90"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0.5 - 2.3</w:t>
            </w:r>
          </w:p>
        </w:tc>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71D4D469" w14:textId="77777777" w:rsidR="00004DC4" w:rsidRPr="001A14EB" w:rsidRDefault="00004DC4" w:rsidP="00C63DFD">
            <w:pPr>
              <w:spacing w:line="276" w:lineRule="auto"/>
              <w:jc w:val="center"/>
              <w:rPr>
                <w:rFonts w:ascii="Times" w:hAnsi="Times" w:cs="Arial"/>
                <w:sz w:val="20"/>
                <w:szCs w:val="20"/>
                <w:lang w:val="en-US"/>
              </w:rPr>
            </w:pPr>
          </w:p>
        </w:tc>
        <w:tc>
          <w:tcPr>
            <w:tcW w:w="98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0CE5BCD4" w14:textId="77777777" w:rsidR="00004DC4" w:rsidRPr="001A14EB" w:rsidRDefault="00004DC4" w:rsidP="00C63DFD">
            <w:pPr>
              <w:spacing w:line="276" w:lineRule="auto"/>
              <w:jc w:val="center"/>
              <w:rPr>
                <w:rFonts w:ascii="Times" w:hAnsi="Times"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6489CE15"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2.4</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5B3D6E5"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lt;0.1</w:t>
            </w: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F47CBCF" w14:textId="77777777"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t>-</w:t>
            </w:r>
          </w:p>
        </w:tc>
        <w:tc>
          <w:tcPr>
            <w:tcW w:w="851"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70629C03" w14:textId="0AB414EA" w:rsidR="00004DC4" w:rsidRPr="001A14EB" w:rsidRDefault="00004DC4" w:rsidP="00C63DFD">
            <w:pPr>
              <w:spacing w:line="276" w:lineRule="auto"/>
              <w:jc w:val="center"/>
              <w:rPr>
                <w:rFonts w:ascii="Times" w:hAnsi="Times" w:cs="Arial"/>
                <w:sz w:val="20"/>
                <w:szCs w:val="20"/>
                <w:lang w:val="en-US"/>
              </w:rPr>
            </w:pPr>
            <w:r w:rsidRPr="001A14EB">
              <w:rPr>
                <w:rFonts w:ascii="Times" w:hAnsi="Times" w:cs="Arial"/>
                <w:sz w:val="20"/>
                <w:szCs w:val="20"/>
                <w:lang w:val="en-US"/>
              </w:rPr>
              <w:fldChar w:fldCharType="begin" w:fldLock="1"/>
            </w:r>
            <w:r w:rsidR="00D410C8">
              <w:rPr>
                <w:rFonts w:ascii="Times" w:hAnsi="Times" w:cs="Arial"/>
                <w:sz w:val="20"/>
                <w:szCs w:val="20"/>
                <w:lang w:val="en-US"/>
              </w:rPr>
              <w:instrText>ADDIN CSL_CITATION {"citationItems":[{"id":"ITEM-1","itemData":{"DOI":"10.1016/j.toxicon.2015.08.026","ISSN":"18793150","PMID":"26341420","abstract":"Kraits are venomous snakes of genus Bungarus from family Elapidae. Krait venoms are generally neurotoxic, but toxicity strongly depends on the particular species and regional origin of snakes. We analyzed the proteomes of Vietnamese Bungarus multicinctus and Bungarus fasciatus venoms both qualitatively and quantitatively. It should be noted that no proteomic data for B. multicinctus venom existed so far. We have found that in this venom, almost half (45%) of the proteins by weight was represented by β-bungarotoxins, followed by three finger toxins (28%) and phospholipases A2 (16%), other proteins being present at the level of 1-3%. In B. fasciatus venom, phospholipase A2 was the main component (71%), followed by oxidase of l-amino acids (8%), acetylcholinesterase (5%) and metalloproteinases (4%). Unexpectedly, extremely low amount of three finger toxins (1%) was found in this venom. Interestingly, the presence of complement depleting factor was observed in both venoms. Although our data showed the presence of the same toxin families in Vietnamese krait venoms as those found earlier in the venoms of kraits from other geographic regions, their relative ratio is completely different. This concerns especially B. fasciatus venom with predominant content of phospholipases A2 and very low amount of three finger toxins.","author":[{"dropping-particle":"","family":"Ziganshin","given":"Rustam H.","non-dropping-particle":"","parse-names":false,"suffix":""},{"dropping-particle":"","family":"Kovalchuk","given":"Sergey I.","non-dropping-particle":"","parse-names":false,"suffix":""},{"dropping-particle":"","family":"Arapidi","given":"Georgij P.","non-dropping-particle":"","parse-names":false,"suffix":""},{"dropping-particle":"","family":"Starkov","given":"Vladislav G.","non-dropping-particle":"","parse-names":false,"suffix":""},{"dropping-particle":"","family":"Hoang","given":"Anh Ngoc","non-dropping-particle":"","parse-names":false,"suffix":""},{"dropping-particle":"","family":"Thi Nguyen","given":"Thao Thanh","non-dropping-particle":"","parse-names":false,"suffix":""},{"dropping-particle":"","family":"Nguyen","given":"Khoa Cuu","non-dropping-particle":"","parse-names":false,"suffix":""},{"dropping-particle":"","family":"Shoibonov","given":"Batozhab B.","non-dropping-particle":"","parse-names":false,"suffix":""},{"dropping-particle":"","family":"Tsetlin","given":"Victor I.","non-dropping-particle":"","parse-names":false,"suffix":""},{"dropping-particle":"","family":"Utkin","given":"Yuri N.","non-dropping-particle":"","parse-names":false,"suffix":""}],"container-title":"Toxicon","id":"ITEM-1","issued":{"date-parts":[["2015","12","1"]]},"page":"197-209","publisher":"Pergamon","title":"Quantitative proteomic analysis of Vietnamese krait venoms: Neurotoxins are the major components in Bungarus multicinctus and phospholipases A2 in Bungarus fasciatus","type":"article-journal","volume":"107"},"uris":["http://www.mendeley.com/documents/?uuid=30edfcd7-3595-370b-be13-99600d145bdf"]},{"id":"ITEM-2","itemData":{"DOI":"10.1016/j.jprot.2016.02.028","ISSN":"18767737","PMID":"26924299","abstract":"Bungarus multicinctus (many-banded krait) and Naja atra (Chinese cobra) are widely distributed and medically important venomous snakes in China; however, their venom proteomic profiles have not been fully compared. Here, we fractionated crude venoms and analyzed them using a combination of proteomic techniques. Three-finger toxins (3-FTx) and phospholipase A 2 (PLA 2 ) were most abundant in both species, respectively accounting for 32.6% and 66.4% of total B. multicinctus venom, and 84.3% and 12.2% of total N. atra venom. Venoms from these two species contained one common protein family and six less abundant species-specific protein families. The proteomic profiles of B. multicinctus and N. atra venoms and analysis of toxicological activity in mice suggested that 3-FTx and PLA 2 are the major contributors to clinical symptoms caused by envenomation. The venoms differed in enzymatic activity, likely the result of inter-specific variation in the amount of related venom components. Antivenomics assessment revealed that a small number of venom components (3-FTxs and PLA 2 s in B. multicinctus, and 3-FTxs in N. atra) could not be immunocaptured completely, suggesting that we should pay attention to enhancing the immune response of these components in designing commercial antivenoms for B. multicinctus and N. atra. Biological significance: The proteomic profiles of venoms from two medically important snake species - B. multicinctus and N. atra - have been explored. Quantitative and qualitative differences are evident in both venoms when proteomic profiles and transcriptomic results are compared; this is a reminder that combined approaches are needed to explore the precise composition of snake venom. Two protein families (3-FTx and PLA 2 ) of high abundance in these snake venoms are major players in the biochemical and pharmacological effects of envenomation. Elucidation of the proteomic profiles of these snake venoms is helpful in understanding composition-function relationships and will facilitate the clinical application of antivenoms.","author":[{"dropping-particle":"","family":"Shan","given":"Lin Lin","non-dropping-particle":"","parse-names":false,"suffix":""},{"dropping-particle":"","family":"Gao","given":"Jian Fang","non-dropping-particle":"","parse-names":false,"suffix":""},{"dropping-particle":"","family":"Zhang","given":"Yan Xia","non-dropping-particle":"","parse-names":false,"suffix":""},{"dropping-particle":"","family":"Shen","given":"Shan Shan","non-dropping-particle":"","parse-names":false,"suffix":""},{"dropping-particle":"","family":"He","given":"Ying","non-dropping-particle":"","parse-names":false,"suffix":""},{"dropping-particle":"","family":"Wang","given":"Jin","non-dropping-particle":"","parse-names":false,"suffix":""},{"dropping-particle":"","family":"Ma","given":"Xiao Mei","non-dropping-particle":"","parse-names":false,"suffix":""},{"dropping-particle":"","family":"Ji","given":"Xiang","non-dropping-particle":"","parse-names":false,"suffix":""}],"container-title":"Journal of Proteomics","id":"ITEM-2","issued":{"date-parts":[["2016","4","14"]]},"page":"83-94","publisher":"Elsevier","title":"Proteomic characterization and comparison of venoms from two elapid snakes (Bungarus multicinctus and Naja atra) from China","type":"article-journal","volume":"138"},"uris":["http://www.mendeley.com/documents/?uuid=fdf3fc7f-69c6-361a-8e4e-bd1707bf6fe8"]}],"mendeley":{"formattedCitation":"[10,11]","plainTextFormattedCitation":"[10,11]","previouslyFormattedCitation":"(74,75)"},"properties":{"noteIndex":0},"schema":"https://github.com/citation-style-language/schema/raw/master/csl-citation.json"}</w:instrText>
            </w:r>
            <w:r w:rsidRPr="001A14EB">
              <w:rPr>
                <w:rFonts w:ascii="Times" w:hAnsi="Times" w:cs="Arial"/>
                <w:sz w:val="20"/>
                <w:szCs w:val="20"/>
                <w:lang w:val="en-US"/>
              </w:rPr>
              <w:fldChar w:fldCharType="separate"/>
            </w:r>
            <w:r w:rsidR="00D410C8" w:rsidRPr="00D410C8">
              <w:rPr>
                <w:rFonts w:ascii="Times" w:hAnsi="Times" w:cs="Arial"/>
                <w:noProof/>
                <w:sz w:val="20"/>
                <w:szCs w:val="20"/>
                <w:lang w:val="en-US"/>
              </w:rPr>
              <w:t>[10,11]</w:t>
            </w:r>
            <w:r w:rsidRPr="001A14EB">
              <w:rPr>
                <w:rFonts w:ascii="Times" w:hAnsi="Times" w:cs="Arial"/>
                <w:sz w:val="20"/>
                <w:szCs w:val="20"/>
                <w:lang w:val="en-US"/>
              </w:rPr>
              <w:fldChar w:fldCharType="end"/>
            </w:r>
          </w:p>
        </w:tc>
      </w:tr>
      <w:tr w:rsidR="00004DC4" w:rsidRPr="001A14EB" w14:paraId="4A1DC079"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8D9C0"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xml:space="preserve">N. </w:t>
            </w:r>
            <w:proofErr w:type="spellStart"/>
            <w:r w:rsidRPr="001A14EB">
              <w:rPr>
                <w:rFonts w:ascii="Times" w:hAnsi="Times" w:cs="Arial"/>
                <w:i/>
                <w:iCs/>
                <w:color w:val="000000"/>
                <w:sz w:val="20"/>
                <w:szCs w:val="20"/>
                <w:lang w:val="en-US"/>
              </w:rPr>
              <w:t>haje</w:t>
            </w:r>
            <w:proofErr w:type="spellEnd"/>
            <w:r w:rsidRPr="001A14EB">
              <w:rPr>
                <w:rFonts w:ascii="Times" w:hAnsi="Times" w:cs="Arial"/>
                <w:i/>
                <w:iCs/>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68C30"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4.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D0DC9" w14:textId="77777777" w:rsidR="00004DC4" w:rsidRPr="001A14EB" w:rsidRDefault="00004DC4" w:rsidP="00C63DFD">
            <w:pPr>
              <w:spacing w:line="276" w:lineRule="auto"/>
              <w:jc w:val="center"/>
              <w:rPr>
                <w:rFonts w:ascii="Times" w:hAnsi="Times" w:cs="Arial"/>
                <w:color w:val="000000"/>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6DE11"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820A5D"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0</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489F8"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6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DD66B"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9</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7B34B" w14:textId="77777777" w:rsidR="00004DC4" w:rsidRPr="001A14EB" w:rsidRDefault="00004DC4" w:rsidP="00C63DFD">
            <w:pPr>
              <w:spacing w:line="276" w:lineRule="auto"/>
              <w:jc w:val="center"/>
              <w:rPr>
                <w:rFonts w:ascii="Times" w:hAnsi="Times" w:cs="Arial"/>
                <w:color w:val="000000"/>
                <w:sz w:val="20"/>
                <w:szCs w:val="20"/>
                <w:lang w:val="en-US"/>
              </w:rPr>
            </w:pP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617B7" w14:textId="77777777" w:rsidR="00004DC4" w:rsidRPr="001A14EB" w:rsidRDefault="00004DC4" w:rsidP="00C63DFD">
            <w:pPr>
              <w:spacing w:line="276" w:lineRule="auto"/>
              <w:jc w:val="center"/>
              <w:rPr>
                <w:rFonts w:ascii="Times" w:hAnsi="Times"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8AEA8"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0.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14172" w14:textId="77777777" w:rsidR="00004DC4" w:rsidRPr="001A14EB" w:rsidRDefault="00004DC4" w:rsidP="00C63DFD">
            <w:pPr>
              <w:spacing w:line="276" w:lineRule="auto"/>
              <w:jc w:val="center"/>
              <w:rPr>
                <w:rFonts w:ascii="Times" w:hAnsi="Times" w:cs="Arial"/>
                <w:color w:val="000000"/>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860CB"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85.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6364C" w14:textId="2A35B0AD" w:rsidR="00004DC4" w:rsidRPr="001A14EB" w:rsidRDefault="00004DC4" w:rsidP="00C63DFD">
            <w:pPr>
              <w:spacing w:line="276" w:lineRule="auto"/>
              <w:jc w:val="center"/>
              <w:rPr>
                <w:rFonts w:ascii="Times" w:hAnsi="Times" w:cs="Arial"/>
                <w:b/>
                <w:bCs/>
                <w:color w:val="000000"/>
                <w:sz w:val="20"/>
                <w:szCs w:val="20"/>
                <w:lang w:val="en-US"/>
              </w:rPr>
            </w:pPr>
            <w:r w:rsidRPr="001A14EB">
              <w:rPr>
                <w:rFonts w:ascii="Times" w:hAnsi="Times" w:cs="Arial"/>
                <w:b/>
                <w:bCs/>
                <w:color w:val="000000"/>
                <w:sz w:val="20"/>
                <w:szCs w:val="20"/>
                <w:lang w:val="en-US"/>
              </w:rPr>
              <w:fldChar w:fldCharType="begin" w:fldLock="1"/>
            </w:r>
            <w:r w:rsidR="00D410C8">
              <w:rPr>
                <w:rFonts w:ascii="Times" w:hAnsi="Times" w:cs="Arial"/>
                <w:b/>
                <w:bCs/>
                <w:color w:val="000000"/>
                <w:sz w:val="20"/>
                <w:szCs w:val="20"/>
                <w:lang w:val="en-US"/>
              </w:rPr>
              <w:instrText>ADDIN CSL_CITATION {"citationItems":[{"id":"ITEM-1","itemData":{"DOI":"10.1016/j.jprot.2013.11.012","ISSN":"18767737","PMID":"24269350","abstract":"The proteome of the venom of Naja haje legionis, the only medically important elapid species in Morocco, has been elucidated by using a combination of proteomic techniques that includes size exclusion chromatography, reverse-phase HPLC, Tricine/SDS-Page, tryptic digestion, Q-TOF tandem mass spectrometry and database search. The sequence analysis of venom fractions revealed a highly complex venom proteome which counts a total of 76 proteins identified from database that can be assigned into 9 proteins families. We report the identification of: cobra venom factor (CVF), l-amino-acid oxidases (LAAO), acetylcholinesterase (AChE), snake venom metalloproteinases (SVMP), cysteine rich secretory proteins (CRISP), venom nerve growth factor (vNGF), phospholipases A2 (PLA2), vespryns, kunitz-type inhibitor, short neurotoxins, long neurotoxins, weak neurotoxins, neurotoxin like proteins, muscarinic toxins, cardiotoxins and cytotoxins. Comparison of these proteins showed high sequence homology with proteins from other African and Asian cobras. Further works are needed to assess the contribution of individual toxins in venom toxicity. Biological significance: Naja haje legionis is one of the medically important snakes implicated in the pathogenesis of snake bite in Morocco. The absence of information about venom composition and clinical manifestations of envenomation by this cobra represents an obstacle for the management of this environmental disease in the country. The elucidation of Moroccan cobra venom composition will provide a reasonable guidance for clinician to understand the pathophysiological conditions associated with cobra envenomation and the elaboration of better management strategies. © 2013 Elsevier B.V.","author":[{"dropping-particle":"","family":"Malih","given":"Ibtissam","non-dropping-particle":"","parse-names":false,"suffix":""},{"dropping-particle":"","family":"Ahmad rusmili","given":"Muhamad Rusdi","non-dropping-particle":"","parse-names":false,"suffix":""},{"dropping-particle":"","family":"Tee","given":"Ting Yee","non-dropping-particle":"","parse-names":false,"suffix":""},{"dropping-particle":"","family":"Saile","given":"Rachid","non-dropping-particle":"","parse-names":false,"suffix":""},{"dropping-particle":"","family":"Ghalim","given":"Noreddine","non-dropping-particle":"","parse-names":false,"suffix":""},{"dropping-particle":"","family":"Othman","given":"Iekhsan","non-dropping-particle":"","parse-names":false,"suffix":""}],"container-title":"Journal of Proteomics","id":"ITEM-1","issued":{"date-parts":[["2014","1","16"]]},"page":"240-252","publisher":"J Proteomics","title":"Proteomic analysis of moroccan cobra naja haje legionis venom using tandem mass spectrometry","type":"article-journal","volume":"96"},"uris":["http://www.mendeley.com/documents/?uuid=42f08d9c-d07f-389f-95f7-4b31705f1aa9"]}],"mendeley":{"formattedCitation":"[12]","plainTextFormattedCitation":"[12]","previouslyFormattedCitation":"(76)"},"properties":{"noteIndex":0},"schema":"https://github.com/citation-style-language/schema/raw/master/csl-citation.json"}</w:instrText>
            </w:r>
            <w:r w:rsidRPr="001A14EB">
              <w:rPr>
                <w:rFonts w:ascii="Times" w:hAnsi="Times" w:cs="Arial"/>
                <w:b/>
                <w:bCs/>
                <w:color w:val="000000"/>
                <w:sz w:val="20"/>
                <w:szCs w:val="20"/>
                <w:lang w:val="en-US"/>
              </w:rPr>
              <w:fldChar w:fldCharType="separate"/>
            </w:r>
            <w:r w:rsidR="00D410C8" w:rsidRPr="00D410C8">
              <w:rPr>
                <w:rFonts w:ascii="Times" w:hAnsi="Times" w:cs="Arial"/>
                <w:bCs/>
                <w:noProof/>
                <w:color w:val="000000"/>
                <w:sz w:val="20"/>
                <w:szCs w:val="20"/>
                <w:lang w:val="en-US"/>
              </w:rPr>
              <w:t>[12]</w:t>
            </w:r>
            <w:r w:rsidRPr="001A14EB">
              <w:rPr>
                <w:rFonts w:ascii="Times" w:hAnsi="Times" w:cs="Arial"/>
                <w:b/>
                <w:bCs/>
                <w:color w:val="000000"/>
                <w:sz w:val="20"/>
                <w:szCs w:val="20"/>
                <w:lang w:val="en-US"/>
              </w:rPr>
              <w:fldChar w:fldCharType="end"/>
            </w:r>
          </w:p>
        </w:tc>
      </w:tr>
      <w:tr w:rsidR="00004DC4" w:rsidRPr="001A14EB" w14:paraId="7FBF3832"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726DCB01"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xml:space="preserve">N. </w:t>
            </w:r>
            <w:proofErr w:type="spellStart"/>
            <w:r w:rsidRPr="001A14EB">
              <w:rPr>
                <w:rFonts w:ascii="Times" w:hAnsi="Times" w:cs="Arial"/>
                <w:i/>
                <w:iCs/>
                <w:color w:val="000000"/>
                <w:sz w:val="20"/>
                <w:szCs w:val="20"/>
                <w:lang w:val="en-US"/>
              </w:rPr>
              <w:t>mossambica</w:t>
            </w:r>
            <w:proofErr w:type="spellEnd"/>
            <w:r w:rsidRPr="001A14EB">
              <w:rPr>
                <w:rFonts w:ascii="Times" w:hAnsi="Times" w:cs="Arial"/>
                <w:i/>
                <w:iCs/>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7911D886"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27.1</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3CAC93ED" w14:textId="77777777" w:rsidR="00004DC4" w:rsidRPr="001A14EB" w:rsidRDefault="00004DC4" w:rsidP="00C63DFD">
            <w:pPr>
              <w:spacing w:line="276" w:lineRule="auto"/>
              <w:jc w:val="center"/>
              <w:rPr>
                <w:rFonts w:ascii="Times" w:hAnsi="Times" w:cs="Arial"/>
                <w:color w:val="000000"/>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43B3BFB1"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2.6</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61CDC5E9" w14:textId="77777777" w:rsidR="00004DC4" w:rsidRPr="001A14EB" w:rsidRDefault="00004DC4" w:rsidP="00C63DFD">
            <w:pPr>
              <w:spacing w:line="276" w:lineRule="auto"/>
              <w:jc w:val="center"/>
              <w:rPr>
                <w:rFonts w:ascii="Times" w:hAnsi="Times" w:cs="Arial"/>
                <w:color w:val="000000"/>
                <w:sz w:val="20"/>
                <w:szCs w:val="20"/>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2E2E68F7"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69.3</w:t>
            </w: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457DA618" w14:textId="77777777" w:rsidR="00004DC4" w:rsidRPr="001A14EB" w:rsidRDefault="00004DC4" w:rsidP="00C63DFD">
            <w:pPr>
              <w:spacing w:line="276" w:lineRule="auto"/>
              <w:jc w:val="center"/>
              <w:rPr>
                <w:rFonts w:ascii="Times" w:hAnsi="Times" w:cs="Arial"/>
                <w:color w:val="000000"/>
                <w:sz w:val="20"/>
                <w:szCs w:val="20"/>
                <w:lang w:val="en-US"/>
              </w:rPr>
            </w:pPr>
          </w:p>
        </w:tc>
        <w:tc>
          <w:tcPr>
            <w:tcW w:w="1560"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0059C2CF" w14:textId="77777777" w:rsidR="00004DC4" w:rsidRPr="001A14EB" w:rsidRDefault="00004DC4" w:rsidP="00C63DFD">
            <w:pPr>
              <w:spacing w:line="276" w:lineRule="auto"/>
              <w:jc w:val="center"/>
              <w:rPr>
                <w:rFonts w:ascii="Times" w:hAnsi="Times" w:cs="Arial"/>
                <w:sz w:val="20"/>
                <w:szCs w:val="20"/>
                <w:lang w:val="en-US"/>
              </w:rPr>
            </w:pPr>
          </w:p>
        </w:tc>
        <w:tc>
          <w:tcPr>
            <w:tcW w:w="98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0E933BBF" w14:textId="77777777" w:rsidR="00004DC4" w:rsidRPr="001A14EB" w:rsidRDefault="00004DC4" w:rsidP="00C63DFD">
            <w:pPr>
              <w:spacing w:line="276" w:lineRule="auto"/>
              <w:jc w:val="center"/>
              <w:rPr>
                <w:rFonts w:ascii="Times" w:hAnsi="Times"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4167B8DF" w14:textId="77777777" w:rsidR="00004DC4" w:rsidRPr="001A14EB" w:rsidRDefault="00004DC4" w:rsidP="00C63DFD">
            <w:pPr>
              <w:spacing w:line="276" w:lineRule="auto"/>
              <w:jc w:val="center"/>
              <w:rPr>
                <w:rFonts w:ascii="Times" w:hAnsi="Times" w:cs="Arial"/>
                <w:sz w:val="20"/>
                <w:szCs w:val="2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432C2AD8" w14:textId="77777777" w:rsidR="00004DC4" w:rsidRPr="001A14EB" w:rsidRDefault="00004DC4" w:rsidP="00C63DFD">
            <w:pPr>
              <w:spacing w:line="276" w:lineRule="auto"/>
              <w:jc w:val="center"/>
              <w:rPr>
                <w:rFonts w:ascii="Times" w:hAnsi="Times" w:cs="Arial"/>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107478BD"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99</w:t>
            </w:r>
          </w:p>
        </w:tc>
        <w:tc>
          <w:tcPr>
            <w:tcW w:w="851" w:type="dxa"/>
            <w:tcBorders>
              <w:top w:val="single" w:sz="4" w:space="0" w:color="auto"/>
              <w:left w:val="single" w:sz="4" w:space="0" w:color="auto"/>
              <w:bottom w:val="single" w:sz="4" w:space="0" w:color="auto"/>
              <w:right w:val="single" w:sz="4" w:space="0" w:color="auto"/>
            </w:tcBorders>
            <w:shd w:val="clear" w:color="auto" w:fill="DBDBDB" w:themeFill="accent3" w:themeFillTint="66"/>
            <w:noWrap/>
            <w:vAlign w:val="bottom"/>
            <w:hideMark/>
          </w:tcPr>
          <w:p w14:paraId="5F489D16" w14:textId="2CA0BB3E" w:rsidR="00004DC4" w:rsidRPr="001A14EB" w:rsidRDefault="00004DC4" w:rsidP="00C63DFD">
            <w:pPr>
              <w:spacing w:line="276" w:lineRule="auto"/>
              <w:jc w:val="center"/>
              <w:rPr>
                <w:rFonts w:ascii="Times" w:hAnsi="Times" w:cs="Arial"/>
                <w:b/>
                <w:bCs/>
                <w:color w:val="000000"/>
                <w:sz w:val="20"/>
                <w:szCs w:val="20"/>
                <w:lang w:val="en-US"/>
              </w:rPr>
            </w:pPr>
            <w:r w:rsidRPr="001A14EB">
              <w:rPr>
                <w:rFonts w:ascii="Times" w:hAnsi="Times" w:cs="Arial"/>
                <w:b/>
                <w:bCs/>
                <w:color w:val="000000"/>
                <w:sz w:val="20"/>
                <w:szCs w:val="20"/>
                <w:lang w:val="en-US"/>
              </w:rPr>
              <w:fldChar w:fldCharType="begin" w:fldLock="1"/>
            </w:r>
            <w:r w:rsidR="00D410C8">
              <w:rPr>
                <w:rFonts w:ascii="Times" w:hAnsi="Times" w:cs="Arial"/>
                <w:b/>
                <w:bCs/>
                <w:color w:val="000000"/>
                <w:sz w:val="20"/>
                <w:szCs w:val="20"/>
                <w:lang w:val="en-US"/>
              </w:rPr>
              <w:instrText>ADDIN CSL_CITATION {"citationItems":[{"id":"ITEM-1","itemData":{"DOI":"10.1021/pr101040f","ISSN":"15353893","PMID":"21171584","abstract":"Venomic analysis of the venoms of Naja nigricollis, N. katiensis, N. nubiae, N. mossambica, and N. pallida revealed similar compositional trends. The high content of cytotoxins and PLA2s may account for the extensive tissue necrosis characteristic of the envenomings by these species. The high abundance of a type I α-neurotoxin in N. nubiae may be responsible for the high lethal toxicity of this venom (in rodents). The ability of EchiTAb-Plus-ICP antivenom to immunodeplete and neutralize the venoms of African spitting cobras was assessed by antivenomics and neutralization tests. It partially immunodepleted 3FTx and PLA2s and completely immunodepleted SVMPs and CRISPs in all venoms. The antivenom neutralized the dermonecrotic and PLA2 activities of all African Naja venoms, whereas lethality was eliminated in the venoms of N. nigricollis, N. mossambica, and N. pallida but not in those of N. nubiae and N. katiensis. The lack of neutralization of lethality of N. nubiae venom may be of medical relevance only in relatively populous areas of the Saharan region. The impaired activity of EchiTAb-Plus-ICP against N. katiensis may not represent a major concern. This species is sympatric with N. nigricollis in many regions of Africa, although very few bites have been attributed to it. © 2010 American Chemical Society.","author":[{"dropping-particle":"","family":"Petras","given":"Daniel","non-dropping-particle":"","parse-names":false,"suffix":""},{"dropping-particle":"","family":"Sanz","given":"Libia","non-dropping-particle":"","parse-names":false,"suffix":""},{"dropping-particle":"","family":"Segura","given":"Álvaro","non-dropping-particle":"","parse-names":false,"suffix":""},{"dropping-particle":"","family":"Herrera","given":"María","non-dropping-particle":"","parse-names":false,"suffix":""},{"dropping-particle":"","family":"Villalta","given":"Mauren","non-dropping-particle":"","parse-names":false,"suffix":""},{"dropping-particle":"","family":"Solano","given":"Daniela","non-dropping-particle":"","parse-names":false,"suffix":""},{"dropping-particle":"","family":"Vargas","given":"Mariángela","non-dropping-particle":"","parse-names":false,"suffix":""},{"dropping-particle":"","family":"León","given":"Guillermo","non-dropping-particle":"","parse-names":false,"suffix":""},{"dropping-particle":"","family":"Warrell","given":"David A.","non-dropping-particle":"","parse-names":false,"suffix":""},{"dropping-particle":"","family":"Theakston","given":"R. David G.","non-dropping-particle":"","parse-names":false,"suffix":""},{"dropping-particle":"","family":"Harrison","given":"Robert A.","non-dropping-particle":"","parse-names":false,"suffix":""},{"dropping-particle":"","family":"Durfa","given":"Nandul","non-dropping-particle":"","parse-names":false,"suffix":""},{"dropping-particle":"","family":"Nasidi","given":"Abdulsalam","non-dropping-particle":"","parse-names":false,"suffix":""},{"dropping-particle":"","family":"Gutiérrez","given":"José María","non-dropping-particle":"","parse-names":false,"suffix":""},{"dropping-particle":"","family":"Calvete","given":"Juan J.","non-dropping-particle":"","parse-names":false,"suffix":""}],"container-title":"Journal of Proteome Research","id":"ITEM-1","issue":"3","issued":{"date-parts":[["2011","3","4"]]},"page":"1266-1280","publisher":"American Chemical Society","title":"Snake venomics of African spitting cobras: Toxin composition and assessment of congeneric cross-reactivity of the Pan-African EchiTAb-Plus-ICP antivenom by antivenomics and neutralization approaches","type":"article-journal","volume":"10"},"uris":["http://www.mendeley.com/documents/?uuid=e6347bf7-ab86-32e5-9ed3-1abb9498f056"]}],"mendeley":{"formattedCitation":"[13]","plainTextFormattedCitation":"[13]","previouslyFormattedCitation":"(77)"},"properties":{"noteIndex":0},"schema":"https://github.com/citation-style-language/schema/raw/master/csl-citation.json"}</w:instrText>
            </w:r>
            <w:r w:rsidRPr="001A14EB">
              <w:rPr>
                <w:rFonts w:ascii="Times" w:hAnsi="Times" w:cs="Arial"/>
                <w:b/>
                <w:bCs/>
                <w:color w:val="000000"/>
                <w:sz w:val="20"/>
                <w:szCs w:val="20"/>
                <w:lang w:val="en-US"/>
              </w:rPr>
              <w:fldChar w:fldCharType="separate"/>
            </w:r>
            <w:r w:rsidR="00D410C8" w:rsidRPr="00D410C8">
              <w:rPr>
                <w:rFonts w:ascii="Times" w:hAnsi="Times" w:cs="Arial"/>
                <w:bCs/>
                <w:noProof/>
                <w:color w:val="000000"/>
                <w:sz w:val="20"/>
                <w:szCs w:val="20"/>
                <w:lang w:val="en-US"/>
              </w:rPr>
              <w:t>[13]</w:t>
            </w:r>
            <w:r w:rsidRPr="001A14EB">
              <w:rPr>
                <w:rFonts w:ascii="Times" w:hAnsi="Times" w:cs="Arial"/>
                <w:b/>
                <w:bCs/>
                <w:color w:val="000000"/>
                <w:sz w:val="20"/>
                <w:szCs w:val="20"/>
                <w:lang w:val="en-US"/>
              </w:rPr>
              <w:fldChar w:fldCharType="end"/>
            </w:r>
          </w:p>
        </w:tc>
      </w:tr>
      <w:tr w:rsidR="00004DC4" w:rsidRPr="001A14EB" w14:paraId="1DADD385" w14:textId="77777777" w:rsidTr="00C63DFD">
        <w:trPr>
          <w:trHeight w:val="32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BC2E2" w14:textId="77777777" w:rsidR="00004DC4" w:rsidRPr="001A14EB" w:rsidRDefault="00004DC4" w:rsidP="00C63DFD">
            <w:pPr>
              <w:spacing w:line="276" w:lineRule="auto"/>
              <w:rPr>
                <w:rFonts w:ascii="Times" w:hAnsi="Times" w:cs="Arial"/>
                <w:i/>
                <w:iCs/>
                <w:color w:val="000000"/>
                <w:sz w:val="20"/>
                <w:szCs w:val="20"/>
                <w:lang w:val="en-US"/>
              </w:rPr>
            </w:pPr>
            <w:r w:rsidRPr="001A14EB">
              <w:rPr>
                <w:rFonts w:ascii="Times" w:hAnsi="Times" w:cs="Arial"/>
                <w:i/>
                <w:iCs/>
                <w:color w:val="000000"/>
                <w:sz w:val="20"/>
                <w:szCs w:val="20"/>
                <w:lang w:val="en-US"/>
              </w:rPr>
              <w:t xml:space="preserve">N. </w:t>
            </w:r>
            <w:proofErr w:type="spellStart"/>
            <w:r w:rsidRPr="001A14EB">
              <w:rPr>
                <w:rFonts w:ascii="Times" w:hAnsi="Times" w:cs="Arial"/>
                <w:i/>
                <w:iCs/>
                <w:color w:val="000000"/>
                <w:sz w:val="20"/>
                <w:szCs w:val="20"/>
                <w:lang w:val="en-US"/>
              </w:rPr>
              <w:t>naja</w:t>
            </w:r>
            <w:proofErr w:type="spellEnd"/>
            <w:r w:rsidRPr="001A14EB">
              <w:rPr>
                <w:rFonts w:ascii="Times" w:hAnsi="Times" w:cs="Arial"/>
                <w:i/>
                <w:iCs/>
                <w:color w:val="000000"/>
                <w:sz w:val="20"/>
                <w:szCs w:val="20"/>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04785"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11.4 - 21.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496FA"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0 - 0.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30D09C"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0.9 - 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BFB7B4"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0 - 0.8</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F755B9"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63.8 - 80.5</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0722C"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0 - 0.4</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8E545" w14:textId="77777777" w:rsidR="00004DC4" w:rsidRPr="001A14EB" w:rsidRDefault="00004DC4" w:rsidP="00C63DFD">
            <w:pPr>
              <w:spacing w:line="276" w:lineRule="auto"/>
              <w:jc w:val="center"/>
              <w:rPr>
                <w:rFonts w:ascii="Times" w:hAnsi="Times" w:cs="Arial"/>
                <w:color w:val="000000"/>
                <w:sz w:val="20"/>
                <w:szCs w:val="20"/>
                <w:lang w:val="en-US"/>
              </w:rPr>
            </w:pPr>
          </w:p>
        </w:tc>
        <w:tc>
          <w:tcPr>
            <w:tcW w:w="9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02F07" w14:textId="77777777" w:rsidR="00004DC4" w:rsidRPr="001A14EB" w:rsidRDefault="00004DC4" w:rsidP="00C63DFD">
            <w:pPr>
              <w:spacing w:line="276" w:lineRule="auto"/>
              <w:jc w:val="center"/>
              <w:rPr>
                <w:rFonts w:ascii="Times" w:hAnsi="Times" w:cs="Arial"/>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90AC5"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2.1 - 3.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ED859"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 xml:space="preserve">0 - 2.0 </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E8B53" w14:textId="77777777" w:rsidR="00004DC4" w:rsidRPr="001A14EB" w:rsidRDefault="00004DC4" w:rsidP="00C63DFD">
            <w:pPr>
              <w:spacing w:line="276" w:lineRule="auto"/>
              <w:jc w:val="center"/>
              <w:rPr>
                <w:rFonts w:ascii="Times" w:hAnsi="Times" w:cs="Arial"/>
                <w:color w:val="000000"/>
                <w:sz w:val="20"/>
                <w:szCs w:val="20"/>
                <w:lang w:val="en-US"/>
              </w:rPr>
            </w:pPr>
            <w:r w:rsidRPr="001A14EB">
              <w:rPr>
                <w:rFonts w:ascii="Times" w:hAnsi="Times" w:cs="Arial"/>
                <w:color w:val="000000"/>
                <w:sz w:val="20"/>
                <w:szCs w:val="20"/>
                <w:lang w:val="en-US"/>
              </w:rPr>
              <w:t>79.8 - 99.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43C373" w14:textId="43D33DC5" w:rsidR="00004DC4" w:rsidRPr="001A14EB" w:rsidRDefault="00004DC4" w:rsidP="00C63DFD">
            <w:pPr>
              <w:spacing w:line="276" w:lineRule="auto"/>
              <w:jc w:val="center"/>
              <w:rPr>
                <w:rFonts w:ascii="Times" w:hAnsi="Times" w:cs="Arial"/>
                <w:b/>
                <w:bCs/>
                <w:color w:val="000000"/>
                <w:sz w:val="20"/>
                <w:szCs w:val="20"/>
                <w:lang w:val="en-US"/>
              </w:rPr>
            </w:pPr>
            <w:r w:rsidRPr="001A14EB">
              <w:rPr>
                <w:rFonts w:ascii="Times" w:hAnsi="Times" w:cs="Arial"/>
                <w:b/>
                <w:bCs/>
                <w:color w:val="000000"/>
                <w:sz w:val="20"/>
                <w:szCs w:val="20"/>
                <w:lang w:val="en-US"/>
              </w:rPr>
              <w:fldChar w:fldCharType="begin" w:fldLock="1"/>
            </w:r>
            <w:r w:rsidR="00D410C8">
              <w:rPr>
                <w:rFonts w:ascii="Times" w:hAnsi="Times" w:cs="Arial"/>
                <w:b/>
                <w:bCs/>
                <w:color w:val="000000"/>
                <w:sz w:val="20"/>
                <w:szCs w:val="20"/>
                <w:lang w:val="en-US"/>
              </w:rPr>
              <w:instrText>ADDIN CSL_CITATION {"citationItems":[{"id":"ITEM-1","itemData":{"DOI":"10.1016/J.JPROT.2016.12.018","ISSN":"1874-3919","PMID":"28062377","abstract":"The complex venom proteome of the eastern India (EI) spectacled cobra (Naja naja) was analyzed using tandem mass spectrometry of cation-exchange venom fractions. About 75% of EI N. naja venom proteins were &lt; 18 kDa and cationic at physiological pH of blood. SDS-PAGE (non-reduced) analysis indicated that in the native state venom proteins either interacted with each-other or self-aggregated resulting in the formation of higher molecular mass complexes. Proteomic analysis revealed that 43 enzymatic and non-enzymatic proteins in EI N. naja venom with a percent composition of about 28.4% and 71.6% respectively were distributed over 15 venom protein families. The three finger toxins (63.8%) and phospholipase A2s (11.4%) were the most abundant families of non-enzymatic and enzymatic proteins, respectively. nanoLC-ESI-MS/MS analysis demonstrated the occurrence of acetylcholinesterase, phosphodiesterase, cholinesterase and snake venom serine proteases in N. naja venom previously not detected by proteomic analysis. ATPase, ADPase, hyaluronidase, TAME, and BAEE-esterase activities were detected by biochemical analysis; however, due to a limitation in the protein database depository they were not identified in EI N. naja venom by proteomic analysis. The proteome composition of EI N. naja venom was well correlated with its in vitro and in vivo pharmacological properties in experimental animals and envenomed human. Biological significance Proteomic analysis reveals the complex and diverse protein profile of EI N. naja venom which collectively contributes to the severe pathophysiological manifestation upon cobra envenomation. The study has also aided in comprehending the compositional variation in venom proteins of N. naja within the Indian sub-continent. In addition, this study has also identified several enzymes in EI N. naja venom which were previously uncharacterized by proteomic analysis of Naja venom.","author":[{"dropping-particle":"","family":"Dutta","given":"Sumita","non-dropping-particle":"","parse-names":false,"suffix":""},{"dropping-particle":"","family":"Chanda","given":"Abhishek","non-dropping-particle":"","parse-names":false,"suffix":""},{"dropping-particle":"","family":"Kalita","given":"Bhargab","non-dropping-particle":"","parse-names":false,"suffix":""},{"dropping-particle":"","family":"Islam","given":"Taufikul","non-dropping-particle":"","parse-names":false,"suffix":""},{"dropping-particle":"","family":"Patra","given":"Aparup","non-dropping-particle":"","parse-names":false,"suffix":""},{"dropping-particle":"","family":"Mukherjee","given":"Ashis K.","non-dropping-particle":"","parse-names":false,"suffix":""}],"container-title":"Journal of Proteomics","id":"ITEM-1","issued":{"date-parts":[["2017","3","6"]]},"page":"29-39","publisher":"Elsevier","title":"Proteomic analysis to unravel the complex venom proteome of eastern India Naja naja: Correlation of venom composition with its biochemical and pharmacological properties","type":"article-journal","volume":"156"},"uris":["http://www.mendeley.com/documents/?uuid=83e1658c-0c9a-3e96-b464-5364082875a2"]},{"id":"ITEM-2","itemData":{"DOI":"10.1016/J.JPROT.2015.10.007","ISSN":"1874-3919","PMID":"26506536","abstract":"Naja naja (Indian cobra) from Sri Lanka and India is the WHO Category 1 medically important snakes in both countries. Some antivenom produced against Indian N. naja (NNi) were less effective against Sri Lankan N. naja (NNsl). Proteomes of NNi and NNsl venoms were studied by RP-HPLC, SDS-PAGE and LC/MS/MS. Six protein families were identified in both venoms with the most abundant were the 3 finger toxins (3FTs) where cytotoxins (CTX) subtype predominated, followed by phospholipase A2, cysteine-rich venom protein, snake venom metalloproteases, venom growth factors, and protease inhibitors. Qualitative and quantitative differences in the venomics profiles were observed. Some proteins were isolated from either NNi or NNsl venom. Postsynaptic neurotoxins (NTX) were identified for the first time in NNsl venom. Thus, there are geographic intra-specific variations of venom composition of the two N. naja. The relative abundance of CTX and NTX explained well the clinical manifestations of these venoms. Antivenomics study of an Indian antivenom (Vins) showed the antibodies effectively bound all venom toxins from both snakes but more avidly to the Indian venom proteins. The lower antibody affinity towards the 'heterologous' venom was the likely cause of poor efficacy of the Indian antivenom used to treat NNsl envenoming.","author":[{"dropping-particle":"","family":"Sintiprungrat","given":"Kitisak","non-dropping-particle":"","parse-names":false,"suffix":""},{"dropping-particle":"","family":"Watcharatanyatip","given":"Kamolwan","non-dropping-particle":"","parse-names":false,"suffix":""},{"dropping-particle":"","family":"Senevirathne","given":"W. D.S.T.","non-dropping-particle":"","parse-names":false,"suffix":""},{"dropping-particle":"","family":"Chaisuriya","given":"Papada","non-dropping-particle":"","parse-names":false,"suffix":""},{"dropping-particle":"","family":"Chokchaichamnankit","given":"Daranee","non-dropping-particle":"","parse-names":false,"suffix":""},{"dropping-particle":"","family":"Srisomsap","given":"Chantragan","non-dropping-particle":"","parse-names":false,"suffix":""},{"dropping-particle":"","family":"Ratanabanangkoon","given":"Kavi","non-dropping-particle":"","parse-names":false,"suffix":""}],"container-title":"Journal of Proteomics","id":"ITEM-2","issued":{"date-parts":[["2016","1","30"]]},"page":"131-143","publisher":"Elsevier","title":"A comparative study of venomics of Naja naja from India and Sri Lanka, clinical manifestations and antivenomics of an Indian polyspecific antivenom","type":"article-journal","volume":"132"},"uris":["http://www.mendeley.com/documents/?uuid=6f2112f6-abdf-3113-a946-33af525e0543"]}],"mendeley":{"formattedCitation":"[14,15]","plainTextFormattedCitation":"[14,15]","previouslyFormattedCitation":"(78,79)"},"properties":{"noteIndex":0},"schema":"https://github.com/citation-style-language/schema/raw/master/csl-citation.json"}</w:instrText>
            </w:r>
            <w:r w:rsidRPr="001A14EB">
              <w:rPr>
                <w:rFonts w:ascii="Times" w:hAnsi="Times" w:cs="Arial"/>
                <w:b/>
                <w:bCs/>
                <w:color w:val="000000"/>
                <w:sz w:val="20"/>
                <w:szCs w:val="20"/>
                <w:lang w:val="en-US"/>
              </w:rPr>
              <w:fldChar w:fldCharType="separate"/>
            </w:r>
            <w:r w:rsidR="00D410C8" w:rsidRPr="00D410C8">
              <w:rPr>
                <w:rFonts w:ascii="Times" w:hAnsi="Times" w:cs="Arial"/>
                <w:bCs/>
                <w:noProof/>
                <w:color w:val="000000"/>
                <w:sz w:val="20"/>
                <w:szCs w:val="20"/>
                <w:lang w:val="en-US"/>
              </w:rPr>
              <w:t>[14,15]</w:t>
            </w:r>
            <w:r w:rsidRPr="001A14EB">
              <w:rPr>
                <w:rFonts w:ascii="Times" w:hAnsi="Times" w:cs="Arial"/>
                <w:b/>
                <w:bCs/>
                <w:color w:val="000000"/>
                <w:sz w:val="20"/>
                <w:szCs w:val="20"/>
                <w:lang w:val="en-US"/>
              </w:rPr>
              <w:fldChar w:fldCharType="end"/>
            </w:r>
          </w:p>
        </w:tc>
      </w:tr>
    </w:tbl>
    <w:p w14:paraId="2132E642" w14:textId="42F28965" w:rsidR="00D410C8" w:rsidRDefault="00D410C8">
      <w:pPr>
        <w:rPr>
          <w:rFonts w:ascii="Times" w:hAnsi="Times"/>
          <w:sz w:val="20"/>
          <w:szCs w:val="20"/>
        </w:rPr>
      </w:pPr>
    </w:p>
    <w:p w14:paraId="4A718DAA" w14:textId="77777777" w:rsidR="00D410C8" w:rsidRDefault="00D410C8">
      <w:pPr>
        <w:rPr>
          <w:rFonts w:ascii="Times" w:hAnsi="Times"/>
          <w:sz w:val="20"/>
          <w:szCs w:val="20"/>
        </w:rPr>
        <w:sectPr w:rsidR="00D410C8" w:rsidSect="00004DC4">
          <w:pgSz w:w="16840" w:h="11900" w:orient="landscape"/>
          <w:pgMar w:top="1417" w:right="1417" w:bottom="1417" w:left="1417" w:header="708" w:footer="708" w:gutter="0"/>
          <w:cols w:space="708"/>
          <w:docGrid w:linePitch="360"/>
        </w:sectPr>
      </w:pPr>
      <w:r>
        <w:rPr>
          <w:rFonts w:ascii="Times" w:hAnsi="Times"/>
          <w:sz w:val="20"/>
          <w:szCs w:val="20"/>
        </w:rPr>
        <w:br w:type="page"/>
      </w:r>
    </w:p>
    <w:p w14:paraId="6D8DC739" w14:textId="468B1753" w:rsidR="00D410C8" w:rsidRPr="00D410C8" w:rsidRDefault="00D410C8" w:rsidP="00D410C8">
      <w:pPr>
        <w:pStyle w:val="KOP1"/>
        <w:rPr>
          <w:sz w:val="24"/>
          <w:szCs w:val="24"/>
        </w:rPr>
      </w:pPr>
      <w:r w:rsidRPr="00D410C8">
        <w:rPr>
          <w:sz w:val="24"/>
          <w:szCs w:val="24"/>
        </w:rPr>
        <w:lastRenderedPageBreak/>
        <w:t xml:space="preserve">References </w:t>
      </w:r>
    </w:p>
    <w:p w14:paraId="5C282777" w14:textId="7C4A4EB7" w:rsidR="00D410C8" w:rsidRPr="00D410C8" w:rsidRDefault="00D410C8" w:rsidP="00D410C8">
      <w:pPr>
        <w:widowControl w:val="0"/>
        <w:autoSpaceDE w:val="0"/>
        <w:autoSpaceDN w:val="0"/>
        <w:adjustRightInd w:val="0"/>
        <w:ind w:left="640" w:hanging="640"/>
        <w:rPr>
          <w:rFonts w:ascii="Times" w:hAnsi="Times"/>
          <w:noProof/>
          <w:sz w:val="20"/>
        </w:rPr>
      </w:pPr>
      <w:r>
        <w:rPr>
          <w:rFonts w:ascii="Times" w:hAnsi="Times"/>
          <w:sz w:val="20"/>
          <w:szCs w:val="20"/>
        </w:rPr>
        <w:fldChar w:fldCharType="begin" w:fldLock="1"/>
      </w:r>
      <w:r>
        <w:rPr>
          <w:rFonts w:ascii="Times" w:hAnsi="Times"/>
          <w:sz w:val="20"/>
          <w:szCs w:val="20"/>
        </w:rPr>
        <w:instrText xml:space="preserve">ADDIN Mendeley Bibliography CSL_BIBLIOGRAPHY </w:instrText>
      </w:r>
      <w:r>
        <w:rPr>
          <w:rFonts w:ascii="Times" w:hAnsi="Times"/>
          <w:sz w:val="20"/>
          <w:szCs w:val="20"/>
        </w:rPr>
        <w:fldChar w:fldCharType="separate"/>
      </w:r>
      <w:r w:rsidRPr="00D410C8">
        <w:rPr>
          <w:rFonts w:ascii="Times" w:hAnsi="Times"/>
          <w:noProof/>
          <w:sz w:val="20"/>
        </w:rPr>
        <w:t xml:space="preserve">1. </w:t>
      </w:r>
      <w:r w:rsidRPr="00D410C8">
        <w:rPr>
          <w:rFonts w:ascii="Times" w:hAnsi="Times"/>
          <w:noProof/>
          <w:sz w:val="20"/>
        </w:rPr>
        <w:tab/>
        <w:t>Calvete JJ, Escolano J, Sanz L. Snake venomics of Bitis species reveals large intragenus venom toxin composition variation: Application to taxonomy of congeneric taxa. J Proteome Res. 2007;6: 2732–2745. doi:10.1021/pr0701714</w:t>
      </w:r>
    </w:p>
    <w:p w14:paraId="0B7EEC48"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2. </w:t>
      </w:r>
      <w:r w:rsidRPr="00D410C8">
        <w:rPr>
          <w:rFonts w:ascii="Times" w:hAnsi="Times"/>
          <w:noProof/>
          <w:sz w:val="20"/>
        </w:rPr>
        <w:tab/>
        <w:t>Gonçalves-Machado L, Pla D, Sanz L, Jorge RJB, Leitão-De-Araújo M, Alves MLM, et al. Combined venomics, venom gland transcriptomics, bioactivities, and antivenomics of two Bothrops jararaca populations from geographic isolated regions within the Brazilian Atlantic rainforest. J Proteomics. 2016;135: 73–89. doi:10.1016/J.JPROT.2015.04.029</w:t>
      </w:r>
    </w:p>
    <w:p w14:paraId="1F3B36C9"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3. </w:t>
      </w:r>
      <w:r w:rsidRPr="00D410C8">
        <w:rPr>
          <w:rFonts w:ascii="Times" w:hAnsi="Times"/>
          <w:noProof/>
          <w:sz w:val="20"/>
        </w:rPr>
        <w:tab/>
        <w:t>Sousa LF, Nicolau CA, Peixoto PS, Bernardoni JL, Oliveira SS. Comparison of Phylogeny, Venom Composition and Neutralization by Antivenom in Diverse Species of Bothrops Complex. PLoS Negl Trop Dis. 2013;7: 2442. doi:10.1371/journal.pntd.0002442</w:t>
      </w:r>
    </w:p>
    <w:p w14:paraId="3DB19270"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4. </w:t>
      </w:r>
      <w:r w:rsidRPr="00D410C8">
        <w:rPr>
          <w:rFonts w:ascii="Times" w:hAnsi="Times"/>
          <w:noProof/>
          <w:sz w:val="20"/>
        </w:rPr>
        <w:tab/>
        <w:t>Tang ELH, Tan CH, Fung SY, Tan NH. Venomics of Calloselasma rhodostoma, the Malayan pit viper: A complex toxin arsenal unraveled. J Proteomics. 2016;148: 44–56. doi:10.1016/j.jprot.2016.07.006</w:t>
      </w:r>
    </w:p>
    <w:p w14:paraId="604BAF39"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5. </w:t>
      </w:r>
      <w:r w:rsidRPr="00D410C8">
        <w:rPr>
          <w:rFonts w:ascii="Times" w:hAnsi="Times"/>
          <w:noProof/>
          <w:sz w:val="20"/>
        </w:rPr>
        <w:tab/>
        <w:t>Kalita B, Patra A, Mukherjee AK. Unraveling the Proteome Composition and Immuno-profiling of Western India Russell’s Viper Venom for In-Depth Understanding of Its Pharmacological Properties, Clinical Manifestations, and Effective Antivenom Treatment. J Proteome Res. 2017;16: 583–598. doi:10.1021/acs.jproteome.6b00693</w:t>
      </w:r>
    </w:p>
    <w:p w14:paraId="528E040F"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6. </w:t>
      </w:r>
      <w:r w:rsidRPr="00D410C8">
        <w:rPr>
          <w:rFonts w:ascii="Times" w:hAnsi="Times"/>
          <w:noProof/>
          <w:sz w:val="20"/>
        </w:rPr>
        <w:tab/>
        <w:t>Tan NH, Fung SY, Tan KY, Yap MKK, Gnanathasan CA, Tan CH. Functional venomics of the Sri Lankan Russell’s viper (Daboia russelii) and its toxinological correlations. J Proteomics. 2015;128: 403–423. doi:10.1016/j.jprot.2015.08.017</w:t>
      </w:r>
    </w:p>
    <w:p w14:paraId="2D3E91EF"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7. </w:t>
      </w:r>
      <w:r w:rsidRPr="00D410C8">
        <w:rPr>
          <w:rFonts w:ascii="Times" w:hAnsi="Times"/>
          <w:noProof/>
          <w:sz w:val="20"/>
        </w:rPr>
        <w:tab/>
        <w:t>Bhatia S, Vasudevan K. Comparative proteomics of geographically distinct saw-scaled viper (Echis carinatus) venoms from India. Toxicon. 2020;7: 100048. doi:10.1016/j.toxcx.2020.100048</w:t>
      </w:r>
    </w:p>
    <w:p w14:paraId="54715989"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8. </w:t>
      </w:r>
      <w:r w:rsidRPr="00D410C8">
        <w:rPr>
          <w:rFonts w:ascii="Times" w:hAnsi="Times"/>
          <w:noProof/>
          <w:sz w:val="20"/>
        </w:rPr>
        <w:tab/>
        <w:t>Patra A, Kalita B, Chanda A, Mukherjee AK. Proteomics and antivenomics of Echis carinatus carinatus venom: Correlation with pharmacological properties and pathophysiology of envenomation. Sci Rep. 2017;7: 1–17. doi:10.1038/s41598-017-17227-y</w:t>
      </w:r>
    </w:p>
    <w:p w14:paraId="1B84C333"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9. </w:t>
      </w:r>
      <w:r w:rsidRPr="00D410C8">
        <w:rPr>
          <w:rFonts w:ascii="Times" w:hAnsi="Times"/>
          <w:noProof/>
          <w:sz w:val="20"/>
        </w:rPr>
        <w:tab/>
        <w:t>Casewell NR, Harrison RA, Wüster W, Wagstaff SC. Comparative venom gland transcriptome surveys of the saw-scaled vipers (Viperidae: Echis) reveal substantial intra-family gene diversity and novel venom transcripts. BMC Genomics. 2009;10: 1–12. doi:10.1186/1471-2164-10-564</w:t>
      </w:r>
    </w:p>
    <w:p w14:paraId="4F413A9E"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10. </w:t>
      </w:r>
      <w:r w:rsidRPr="00D410C8">
        <w:rPr>
          <w:rFonts w:ascii="Times" w:hAnsi="Times"/>
          <w:noProof/>
          <w:sz w:val="20"/>
        </w:rPr>
        <w:tab/>
        <w:t>Ziganshin RH, Kovalchuk SI, Arapidi GP, Starkov VG, Hoang AN, Thi Nguyen TT, et al. Quantitative proteomic analysis of Vietnamese krait venoms: Neurotoxins are the major components in Bungarus multicinctus and phospholipases A2 in Bungarus fasciatus. Toxicon. 2015;107: 197–209. doi:10.1016/j.toxicon.2015.08.026</w:t>
      </w:r>
    </w:p>
    <w:p w14:paraId="147296FE"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11. </w:t>
      </w:r>
      <w:r w:rsidRPr="00D410C8">
        <w:rPr>
          <w:rFonts w:ascii="Times" w:hAnsi="Times"/>
          <w:noProof/>
          <w:sz w:val="20"/>
        </w:rPr>
        <w:tab/>
        <w:t>Shan LL, Gao JF, Zhang YX, Shen SS, He Y, Wang J, et al. Proteomic characterization and comparison of venoms from two elapid snakes (Bungarus multicinctus and Naja atra) from China. J Proteomics. 2016;138: 83–94. doi:10.1016/j.jprot.2016.02.028</w:t>
      </w:r>
    </w:p>
    <w:p w14:paraId="0B174EB7"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12. </w:t>
      </w:r>
      <w:r w:rsidRPr="00D410C8">
        <w:rPr>
          <w:rFonts w:ascii="Times" w:hAnsi="Times"/>
          <w:noProof/>
          <w:sz w:val="20"/>
        </w:rPr>
        <w:tab/>
        <w:t>Malih I, Ahmad rusmili MR, Tee TY, Saile R, Ghalim N, Othman I. Proteomic analysis of moroccan cobra naja haje legionis venom using tandem mass spectrometry. J Proteomics. 2014;96: 240–252. doi:10.1016/j.jprot.2013.11.012</w:t>
      </w:r>
    </w:p>
    <w:p w14:paraId="18337E0D"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13. </w:t>
      </w:r>
      <w:r w:rsidRPr="00D410C8">
        <w:rPr>
          <w:rFonts w:ascii="Times" w:hAnsi="Times"/>
          <w:noProof/>
          <w:sz w:val="20"/>
        </w:rPr>
        <w:tab/>
        <w:t>Petras D, Sanz L, Segura Á, Herrera M, Villalta M, Solano D, et al. Snake venomics of African spitting cobras: Toxin composition and assessment of congeneric cross-reactivity of the Pan-African EchiTAb-Plus-ICP antivenom by antivenomics and neutralization approaches. J Proteome Res. 2011;10: 1266–1280. doi:10.1021/pr101040f</w:t>
      </w:r>
    </w:p>
    <w:p w14:paraId="0A777BB6"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14. </w:t>
      </w:r>
      <w:r w:rsidRPr="00D410C8">
        <w:rPr>
          <w:rFonts w:ascii="Times" w:hAnsi="Times"/>
          <w:noProof/>
          <w:sz w:val="20"/>
        </w:rPr>
        <w:tab/>
        <w:t>Dutta S, Chanda A, Kalita B, Islam T, Patra A, Mukherjee AK. Proteomic analysis to unravel the complex venom proteome of eastern India Naja naja: Correlation of venom composition with its biochemical and pharmacological properties. J Proteomics. 2017;156: 29–39. doi:10.1016/J.JPROT.2016.12.018</w:t>
      </w:r>
    </w:p>
    <w:p w14:paraId="24D1B76E" w14:textId="77777777" w:rsidR="00D410C8" w:rsidRPr="00D410C8" w:rsidRDefault="00D410C8" w:rsidP="00D410C8">
      <w:pPr>
        <w:widowControl w:val="0"/>
        <w:autoSpaceDE w:val="0"/>
        <w:autoSpaceDN w:val="0"/>
        <w:adjustRightInd w:val="0"/>
        <w:ind w:left="640" w:hanging="640"/>
        <w:rPr>
          <w:rFonts w:ascii="Times" w:hAnsi="Times"/>
          <w:noProof/>
          <w:sz w:val="20"/>
        </w:rPr>
      </w:pPr>
      <w:r w:rsidRPr="00D410C8">
        <w:rPr>
          <w:rFonts w:ascii="Times" w:hAnsi="Times"/>
          <w:noProof/>
          <w:sz w:val="20"/>
        </w:rPr>
        <w:t xml:space="preserve">15. </w:t>
      </w:r>
      <w:r w:rsidRPr="00D410C8">
        <w:rPr>
          <w:rFonts w:ascii="Times" w:hAnsi="Times"/>
          <w:noProof/>
          <w:sz w:val="20"/>
        </w:rPr>
        <w:tab/>
        <w:t>Sintiprungrat K, Watcharatanyatip K, Senevirathne WDST, Chaisuriya P, Chokchaichamnankit D, Srisomsap C, et al. A comparative study of venomics of Naja naja from India and Sri Lanka, clinical manifestations and antivenomics of an Indian polyspecific antivenom. J Proteomics. 2016;132: 131–143. doi:10.1016/J.JPROT.2015.10.007</w:t>
      </w:r>
    </w:p>
    <w:p w14:paraId="367BB599" w14:textId="1C76C749" w:rsidR="00F17888" w:rsidRPr="001A14EB" w:rsidRDefault="00D410C8">
      <w:pPr>
        <w:rPr>
          <w:rFonts w:ascii="Times" w:hAnsi="Times"/>
          <w:sz w:val="20"/>
          <w:szCs w:val="20"/>
        </w:rPr>
      </w:pPr>
      <w:r>
        <w:rPr>
          <w:rFonts w:ascii="Times" w:hAnsi="Times"/>
          <w:sz w:val="20"/>
          <w:szCs w:val="20"/>
        </w:rPr>
        <w:fldChar w:fldCharType="end"/>
      </w:r>
    </w:p>
    <w:sectPr w:rsidR="00F17888" w:rsidRPr="001A14EB" w:rsidSect="00D410C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DC4"/>
    <w:rsid w:val="00004DC4"/>
    <w:rsid w:val="001A14EB"/>
    <w:rsid w:val="00D410C8"/>
    <w:rsid w:val="00DC08AB"/>
    <w:rsid w:val="00F178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934F7"/>
  <w15:chartTrackingRefBased/>
  <w15:docId w15:val="{55275AE2-6832-CC4F-A319-70892DF3E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04DC4"/>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KOP1">
    <w:name w:val="KOP 1"/>
    <w:qFormat/>
    <w:rsid w:val="00D410C8"/>
    <w:pPr>
      <w:spacing w:before="240" w:after="240" w:line="360" w:lineRule="auto"/>
    </w:pPr>
    <w:rPr>
      <w:rFonts w:ascii="Times New Roman" w:eastAsia="Times New Roman" w:hAnsi="Times New Roman" w:cs="Times New Roman"/>
      <w:b/>
      <w:bCs/>
      <w:color w:val="000000" w:themeColor="text1"/>
      <w:sz w:val="27"/>
      <w:szCs w:val="27"/>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DEEDE-80A3-0B41-BFEE-CBCE13CEF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616</Words>
  <Characters>47390</Characters>
  <Application>Microsoft Office Word</Application>
  <DocSecurity>0</DocSecurity>
  <Lines>394</Lines>
  <Paragraphs>111</Paragraphs>
  <ScaleCrop>false</ScaleCrop>
  <Company/>
  <LinksUpToDate>false</LinksUpToDate>
  <CharactersWithSpaces>5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yas Bittenbinder</dc:creator>
  <cp:keywords/>
  <dc:description/>
  <cp:lastModifiedBy>Matyas Bittenbinder</cp:lastModifiedBy>
  <cp:revision>3</cp:revision>
  <dcterms:created xsi:type="dcterms:W3CDTF">2023-01-29T22:09:00Z</dcterms:created>
  <dcterms:modified xsi:type="dcterms:W3CDTF">2023-06-30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toxins</vt:lpwstr>
  </property>
  <property fmtid="{D5CDD505-2E9C-101B-9397-08002B2CF9AE}" pid="19" name="Mendeley Recent Style Name 8_1">
    <vt:lpwstr>Toxi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9cbdd50-be30-3f36-93b3-b82bbe5619ec</vt:lpwstr>
  </property>
  <property fmtid="{D5CDD505-2E9C-101B-9397-08002B2CF9AE}" pid="24" name="Mendeley Citation Style_1">
    <vt:lpwstr>http://www.zotero.org/styles/plos-neglected-tropical-diseases</vt:lpwstr>
  </property>
</Properties>
</file>